
<file path=[Content_Types].xml><?xml version="1.0" encoding="utf-8"?>
<Types xmlns="http://schemas.openxmlformats.org/package/2006/content-types">
  <Override PartName="/word/charts/chart10.xml" ContentType="application/vnd.openxmlformats-officedocument.drawingml.chart+xml"/>
  <Override PartName="/word/drawings/drawing8.xml" ContentType="application/vnd.openxmlformats-officedocument.drawingml.chartshapes+xml"/>
  <Override PartName="/word/drawings/drawing9.xml" ContentType="application/vnd.openxmlformats-officedocument.drawingml.chartshapes+xml"/>
  <Override PartName="/word/drawings/drawing6.xml" ContentType="application/vnd.openxmlformats-officedocument.drawingml.chartshapes+xml"/>
  <Override PartName="/word/drawings/drawing7.xml" ContentType="application/vnd.openxmlformats-officedocument.drawingml.chartshapes+xml"/>
  <Override PartName="/word/drawings/drawing18.xml" ContentType="application/vnd.openxmlformats-officedocument.drawingml.chartshapes+xml"/>
  <Override PartName="/word/drawings/drawing19.xml" ContentType="application/vnd.openxmlformats-officedocument.drawingml.chartshap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drawings/drawing3.xml" ContentType="application/vnd.openxmlformats-officedocument.drawingml.chartshapes+xml"/>
  <Override PartName="/word/drawings/drawing4.xml" ContentType="application/vnd.openxmlformats-officedocument.drawingml.chartshapes+xml"/>
  <Override PartName="/word/drawings/drawing5.xml" ContentType="application/vnd.openxmlformats-officedocument.drawingml.chartshapes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drawings/drawing16.xml" ContentType="application/vnd.openxmlformats-officedocument.drawingml.chartshapes+xml"/>
  <Override PartName="/word/drawings/drawing17.xml" ContentType="application/vnd.openxmlformats-officedocument.drawingml.chartshapes+xml"/>
  <Override PartName="/word/charts/chart19.xml" ContentType="application/vnd.openxmlformats-officedocument.drawingml.chart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drawings/drawing2.xml" ContentType="application/vnd.openxmlformats-officedocument.drawingml.chartshape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drawings/drawing14.xml" ContentType="application/vnd.openxmlformats-officedocument.drawingml.chartshapes+xml"/>
  <Override PartName="/word/drawings/drawing15.xml" ContentType="application/vnd.openxmlformats-officedocument.drawingml.chartshapes+xml"/>
  <Override PartName="/word/charts/chart17.xml" ContentType="application/vnd.openxmlformats-officedocument.drawingml.chart+xml"/>
  <Override PartName="/word/charts/chart18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drawings/drawing12.xml" ContentType="application/vnd.openxmlformats-officedocument.drawingml.chartshapes+xml"/>
  <Override PartName="/word/drawings/drawing13.xml" ContentType="application/vnd.openxmlformats-officedocument.drawingml.chartshapes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drawings/drawing10.xml" ContentType="application/vnd.openxmlformats-officedocument.drawingml.chartshapes+xml"/>
  <Override PartName="/word/drawings/drawing11.xml" ContentType="application/vnd.openxmlformats-officedocument.drawingml.chartshapes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drawings/drawing20.xml" ContentType="application/vnd.openxmlformats-officedocument.drawingml.chartshap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20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19D9" w:rsidRDefault="00F419D9" w:rsidP="00F419D9">
      <w:pPr>
        <w:spacing w:line="480" w:lineRule="auto"/>
        <w:ind w:left="851"/>
        <w:rPr>
          <w:rFonts w:ascii="Times New Roman" w:eastAsiaTheme="majorEastAsia" w:hAnsi="Times New Roman"/>
          <w:b/>
          <w:bCs/>
          <w:sz w:val="25"/>
          <w:szCs w:val="25"/>
        </w:rPr>
      </w:pPr>
      <w:r>
        <w:rPr>
          <w:rFonts w:ascii="Times New Roman" w:eastAsiaTheme="majorEastAsia" w:hAnsi="Times New Roman"/>
          <w:b/>
          <w:bCs/>
          <w:noProof/>
          <w:sz w:val="25"/>
          <w:szCs w:val="25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0" type="#_x0000_t202" style="position:absolute;left:0;text-align:left;margin-left:-26.95pt;margin-top:-30.95pt;width:751.4pt;height:2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" filled="f" stroked="f">
            <v:textbox style="mso-fit-shape-to-text:t">
              <w:txbxContent>
                <w:p w:rsidR="00F419D9" w:rsidRPr="00F54F0A" w:rsidRDefault="00F419D9" w:rsidP="00F419D9">
                  <w:pPr>
                    <w:pStyle w:val="NormalWeb"/>
                    <w:spacing w:before="0" w:beforeAutospacing="0" w:after="0" w:afterAutospacing="0"/>
                    <w:ind w:left="709" w:right="-1481"/>
                    <w:jc w:val="center"/>
                    <w:rPr>
                      <w:rFonts w:ascii="Times New Roman" w:hAnsi="Times New Roman"/>
                    </w:rPr>
                  </w:pPr>
                  <w:r w:rsidRPr="00F54F0A">
                    <w:rPr>
                      <w:rFonts w:ascii="Times New Roman" w:hAnsi="Times New Roman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>Supplemental Data</w:t>
                  </w:r>
                  <w:r>
                    <w:rPr>
                      <w:rFonts w:ascii="Times New Roman" w:hAnsi="Times New Roman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 xml:space="preserve"> 4</w:t>
                  </w:r>
                  <w:r w:rsidRPr="00F54F0A">
                    <w:rPr>
                      <w:rFonts w:ascii="Times New Roman" w:hAnsi="Times New Roman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 xml:space="preserve"> – Infarct Size (IS) Quantification at 3.0T using the quantification techniques</w:t>
                  </w:r>
                </w:p>
              </w:txbxContent>
            </v:textbox>
            <w10:wrap type="square"/>
          </v:shape>
        </w:pict>
      </w:r>
      <w:r w:rsidRPr="00F54F0A">
        <w:rPr>
          <w:rFonts w:ascii="Times New Roman" w:eastAsiaTheme="majorEastAsia" w:hAnsi="Times New Roman"/>
          <w:b/>
          <w:bCs/>
          <w:noProof/>
          <w:sz w:val="25"/>
          <w:szCs w:val="25"/>
        </w:rPr>
        <w:drawing>
          <wp:inline distT="0" distB="0" distL="0" distR="0">
            <wp:extent cx="4343400" cy="2196000"/>
            <wp:effectExtent l="0" t="0" r="25400" b="13970"/>
            <wp:docPr id="1" name="Chart 7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F54F0A">
        <w:rPr>
          <w:rFonts w:ascii="Times New Roman" w:eastAsiaTheme="majorEastAsia" w:hAnsi="Times New Roman"/>
          <w:b/>
          <w:bCs/>
          <w:noProof/>
          <w:sz w:val="25"/>
          <w:szCs w:val="25"/>
        </w:rPr>
        <w:drawing>
          <wp:inline distT="0" distB="0" distL="0" distR="0">
            <wp:extent cx="4334933" cy="2196000"/>
            <wp:effectExtent l="0" t="0" r="34290" b="13970"/>
            <wp:docPr id="2" name="Chart 8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F54F0A">
        <w:rPr>
          <w:rFonts w:ascii="Times New Roman" w:eastAsiaTheme="majorEastAsia" w:hAnsi="Times New Roman"/>
          <w:b/>
          <w:bCs/>
          <w:noProof/>
          <w:sz w:val="25"/>
          <w:szCs w:val="25"/>
        </w:rPr>
        <w:lastRenderedPageBreak/>
        <w:drawing>
          <wp:inline distT="0" distB="0" distL="0" distR="0">
            <wp:extent cx="4343400" cy="2196000"/>
            <wp:effectExtent l="0" t="0" r="25400" b="13970"/>
            <wp:docPr id="3" name="Chart 7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F54F0A">
        <w:rPr>
          <w:rFonts w:ascii="Times New Roman" w:eastAsiaTheme="majorEastAsia" w:hAnsi="Times New Roman"/>
          <w:b/>
          <w:bCs/>
          <w:noProof/>
          <w:sz w:val="25"/>
          <w:szCs w:val="25"/>
        </w:rPr>
        <w:drawing>
          <wp:inline distT="0" distB="0" distL="0" distR="0">
            <wp:extent cx="4334933" cy="2196000"/>
            <wp:effectExtent l="0" t="0" r="34290" b="13970"/>
            <wp:docPr id="4" name="Chart 8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F54F0A">
        <w:rPr>
          <w:rFonts w:ascii="Times New Roman" w:eastAsiaTheme="majorEastAsia" w:hAnsi="Times New Roman"/>
          <w:b/>
          <w:bCs/>
          <w:noProof/>
          <w:sz w:val="25"/>
          <w:szCs w:val="25"/>
        </w:rPr>
        <w:lastRenderedPageBreak/>
        <w:drawing>
          <wp:inline distT="0" distB="0" distL="0" distR="0">
            <wp:extent cx="4343400" cy="2196000"/>
            <wp:effectExtent l="0" t="0" r="25400" b="13970"/>
            <wp:docPr id="5" name="Chart 8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F54F0A">
        <w:rPr>
          <w:rFonts w:ascii="Times New Roman" w:eastAsiaTheme="majorEastAsia" w:hAnsi="Times New Roman"/>
          <w:b/>
          <w:bCs/>
          <w:noProof/>
          <w:sz w:val="25"/>
          <w:szCs w:val="25"/>
        </w:rPr>
        <w:drawing>
          <wp:inline distT="0" distB="0" distL="0" distR="0">
            <wp:extent cx="4334933" cy="2196000"/>
            <wp:effectExtent l="0" t="0" r="34290" b="13970"/>
            <wp:docPr id="6" name="Chart 8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F419D9" w:rsidRDefault="00F419D9" w:rsidP="00F419D9">
      <w:pPr>
        <w:spacing w:line="480" w:lineRule="auto"/>
        <w:ind w:left="851"/>
        <w:rPr>
          <w:rFonts w:ascii="Times New Roman" w:eastAsiaTheme="majorEastAsia" w:hAnsi="Times New Roman"/>
          <w:b/>
          <w:bCs/>
          <w:sz w:val="25"/>
          <w:szCs w:val="25"/>
        </w:rPr>
      </w:pPr>
      <w:r>
        <w:rPr>
          <w:rFonts w:ascii="Times New Roman" w:eastAsiaTheme="majorEastAsia" w:hAnsi="Times New Roman"/>
          <w:b/>
          <w:bCs/>
          <w:noProof/>
          <w:sz w:val="25"/>
          <w:szCs w:val="25"/>
        </w:rPr>
        <w:lastRenderedPageBreak/>
        <w:pict>
          <v:shape id="_x0000_s1031" type="#_x0000_t202" style="position:absolute;left:0;text-align:left;margin-left:27pt;margin-top:-30.95pt;width:10in;height:21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" filled="f" stroked="f">
            <v:textbox style="mso-fit-shape-to-text:t">
              <w:txbxContent>
                <w:p w:rsidR="00F419D9" w:rsidRPr="00F54F0A" w:rsidRDefault="00F419D9" w:rsidP="00F419D9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="Times New Roman" w:hAnsi="Times New Roman"/>
                    </w:rPr>
                  </w:pPr>
                  <w:r w:rsidRPr="00F54F0A">
                    <w:rPr>
                      <w:rFonts w:ascii="Times New Roman" w:hAnsi="Times New Roman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 xml:space="preserve">Supplemental Data </w:t>
                  </w:r>
                  <w:r>
                    <w:rPr>
                      <w:rFonts w:ascii="Times New Roman" w:hAnsi="Times New Roman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>4</w:t>
                  </w:r>
                  <w:r w:rsidRPr="00F54F0A">
                    <w:rPr>
                      <w:rFonts w:ascii="Times New Roman" w:hAnsi="Times New Roman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 xml:space="preserve"> – Infarct Size (IS) Quantification at 3.0T using the quantification techniques</w:t>
                  </w:r>
                </w:p>
              </w:txbxContent>
            </v:textbox>
            <w10:wrap type="square"/>
          </v:shape>
        </w:pict>
      </w:r>
      <w:r w:rsidRPr="00F54F0A">
        <w:rPr>
          <w:rFonts w:ascii="Times New Roman" w:eastAsiaTheme="majorEastAsia" w:hAnsi="Times New Roman"/>
          <w:b/>
          <w:bCs/>
          <w:noProof/>
          <w:sz w:val="25"/>
          <w:szCs w:val="25"/>
        </w:rPr>
        <w:drawing>
          <wp:inline distT="0" distB="0" distL="0" distR="0">
            <wp:extent cx="4334933" cy="2196000"/>
            <wp:effectExtent l="0" t="0" r="34290" b="13970"/>
            <wp:docPr id="7" name="Chart 8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F54F0A">
        <w:rPr>
          <w:rFonts w:ascii="Times New Roman" w:eastAsiaTheme="majorEastAsia" w:hAnsi="Times New Roman"/>
          <w:b/>
          <w:bCs/>
          <w:noProof/>
          <w:sz w:val="25"/>
          <w:szCs w:val="25"/>
        </w:rPr>
        <w:drawing>
          <wp:inline distT="0" distB="0" distL="0" distR="0">
            <wp:extent cx="4334933" cy="2196000"/>
            <wp:effectExtent l="0" t="0" r="34290" b="13970"/>
            <wp:docPr id="8" name="Chart 8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Pr="00F54F0A">
        <w:rPr>
          <w:rFonts w:ascii="Times New Roman" w:eastAsiaTheme="majorEastAsia" w:hAnsi="Times New Roman"/>
          <w:b/>
          <w:bCs/>
          <w:noProof/>
          <w:sz w:val="25"/>
          <w:szCs w:val="25"/>
        </w:rPr>
        <w:lastRenderedPageBreak/>
        <w:drawing>
          <wp:inline distT="0" distB="0" distL="0" distR="0">
            <wp:extent cx="4330700" cy="2196000"/>
            <wp:effectExtent l="0" t="0" r="12700" b="13970"/>
            <wp:docPr id="9" name="Chart 8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Pr="00F54F0A">
        <w:rPr>
          <w:rFonts w:ascii="Times New Roman" w:eastAsiaTheme="majorEastAsia" w:hAnsi="Times New Roman"/>
          <w:b/>
          <w:bCs/>
          <w:noProof/>
          <w:sz w:val="25"/>
          <w:szCs w:val="25"/>
        </w:rPr>
        <w:drawing>
          <wp:inline distT="0" distB="0" distL="0" distR="0">
            <wp:extent cx="4334933" cy="2196000"/>
            <wp:effectExtent l="0" t="0" r="34290" b="13970"/>
            <wp:docPr id="10" name="Chart 8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Pr="00F54F0A">
        <w:rPr>
          <w:rFonts w:ascii="Times New Roman" w:eastAsiaTheme="majorEastAsia" w:hAnsi="Times New Roman"/>
          <w:b/>
          <w:bCs/>
          <w:noProof/>
          <w:sz w:val="25"/>
          <w:szCs w:val="25"/>
        </w:rPr>
        <w:lastRenderedPageBreak/>
        <w:drawing>
          <wp:inline distT="0" distB="0" distL="0" distR="0">
            <wp:extent cx="4330700" cy="2196000"/>
            <wp:effectExtent l="0" t="0" r="12700" b="13970"/>
            <wp:docPr id="11" name="Chart 8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 w:rsidRPr="00F54F0A">
        <w:rPr>
          <w:rFonts w:ascii="Times New Roman" w:eastAsiaTheme="majorEastAsia" w:hAnsi="Times New Roman"/>
          <w:b/>
          <w:bCs/>
          <w:noProof/>
          <w:sz w:val="25"/>
          <w:szCs w:val="25"/>
        </w:rPr>
        <w:drawing>
          <wp:inline distT="0" distB="0" distL="0" distR="0">
            <wp:extent cx="4330700" cy="2196000"/>
            <wp:effectExtent l="0" t="0" r="12700" b="13970"/>
            <wp:docPr id="12" name="Chart 9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F419D9" w:rsidRDefault="00F419D9" w:rsidP="00F419D9">
      <w:pPr>
        <w:spacing w:line="480" w:lineRule="auto"/>
        <w:ind w:left="851"/>
        <w:rPr>
          <w:rFonts w:ascii="Times New Roman" w:eastAsiaTheme="majorEastAsia" w:hAnsi="Times New Roman"/>
          <w:b/>
          <w:bCs/>
          <w:sz w:val="25"/>
          <w:szCs w:val="25"/>
        </w:rPr>
      </w:pPr>
      <w:r>
        <w:rPr>
          <w:rFonts w:ascii="Times New Roman" w:eastAsiaTheme="majorEastAsia" w:hAnsi="Times New Roman"/>
          <w:b/>
          <w:bCs/>
          <w:noProof/>
          <w:sz w:val="25"/>
          <w:szCs w:val="25"/>
        </w:rPr>
        <w:lastRenderedPageBreak/>
        <w:pict>
          <v:shape id="_x0000_s1032" type="#_x0000_t202" style="position:absolute;left:0;text-align:left;margin-left:18pt;margin-top:-30.95pt;width:10in;height:21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" filled="f" stroked="f">
            <v:textbox style="mso-fit-shape-to-text:t">
              <w:txbxContent>
                <w:p w:rsidR="00F419D9" w:rsidRPr="00F54F0A" w:rsidRDefault="00F419D9" w:rsidP="00F419D9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="Times New Roman" w:hAnsi="Times New Roman"/>
                    </w:rPr>
                  </w:pPr>
                  <w:r w:rsidRPr="00F54F0A">
                    <w:rPr>
                      <w:rFonts w:ascii="Times New Roman" w:hAnsi="Times New Roman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 xml:space="preserve">Supplemental Data </w:t>
                  </w:r>
                  <w:r>
                    <w:rPr>
                      <w:rFonts w:ascii="Times New Roman" w:hAnsi="Times New Roman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>4</w:t>
                  </w:r>
                  <w:r w:rsidRPr="00F54F0A">
                    <w:rPr>
                      <w:rFonts w:ascii="Times New Roman" w:hAnsi="Times New Roman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 xml:space="preserve"> – Infarct Size (IS) Quantification at 3.0T using the quantification techniques</w:t>
                  </w:r>
                </w:p>
              </w:txbxContent>
            </v:textbox>
            <w10:wrap type="square"/>
          </v:shape>
        </w:pict>
      </w:r>
      <w:r w:rsidRPr="00F54F0A">
        <w:rPr>
          <w:rFonts w:ascii="Times New Roman" w:eastAsiaTheme="majorEastAsia" w:hAnsi="Times New Roman"/>
          <w:b/>
          <w:bCs/>
          <w:noProof/>
          <w:sz w:val="25"/>
          <w:szCs w:val="25"/>
        </w:rPr>
        <w:drawing>
          <wp:inline distT="0" distB="0" distL="0" distR="0">
            <wp:extent cx="4334933" cy="2196000"/>
            <wp:effectExtent l="0" t="0" r="34290" b="13970"/>
            <wp:docPr id="13" name="Chart 9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 w:rsidRPr="00F54F0A">
        <w:rPr>
          <w:rFonts w:ascii="Times New Roman" w:eastAsiaTheme="majorEastAsia" w:hAnsi="Times New Roman"/>
          <w:b/>
          <w:bCs/>
          <w:noProof/>
          <w:sz w:val="25"/>
          <w:szCs w:val="25"/>
        </w:rPr>
        <w:drawing>
          <wp:inline distT="0" distB="0" distL="0" distR="0">
            <wp:extent cx="4330700" cy="2196000"/>
            <wp:effectExtent l="0" t="0" r="12700" b="13970"/>
            <wp:docPr id="14" name="Chart 9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 w:rsidRPr="00F54F0A">
        <w:rPr>
          <w:rFonts w:ascii="Times New Roman" w:eastAsiaTheme="majorEastAsia" w:hAnsi="Times New Roman"/>
          <w:b/>
          <w:bCs/>
          <w:noProof/>
          <w:sz w:val="25"/>
          <w:szCs w:val="25"/>
        </w:rPr>
        <w:lastRenderedPageBreak/>
        <w:drawing>
          <wp:inline distT="0" distB="0" distL="0" distR="0">
            <wp:extent cx="4330700" cy="2196000"/>
            <wp:effectExtent l="0" t="0" r="12700" b="13970"/>
            <wp:docPr id="15" name="Chart 9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  <w:r w:rsidRPr="00F54F0A">
        <w:rPr>
          <w:rFonts w:ascii="Times New Roman" w:eastAsiaTheme="majorEastAsia" w:hAnsi="Times New Roman"/>
          <w:b/>
          <w:bCs/>
          <w:noProof/>
          <w:sz w:val="25"/>
          <w:szCs w:val="25"/>
        </w:rPr>
        <w:drawing>
          <wp:inline distT="0" distB="0" distL="0" distR="0">
            <wp:extent cx="4330700" cy="2196000"/>
            <wp:effectExtent l="0" t="0" r="12700" b="13970"/>
            <wp:docPr id="16" name="Chart 9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  <w:r w:rsidRPr="00F54F0A">
        <w:rPr>
          <w:rFonts w:ascii="Times New Roman" w:eastAsiaTheme="majorEastAsia" w:hAnsi="Times New Roman"/>
          <w:b/>
          <w:bCs/>
          <w:noProof/>
          <w:sz w:val="25"/>
          <w:szCs w:val="25"/>
        </w:rPr>
        <w:lastRenderedPageBreak/>
        <w:drawing>
          <wp:inline distT="0" distB="0" distL="0" distR="0">
            <wp:extent cx="4330700" cy="2196000"/>
            <wp:effectExtent l="0" t="0" r="12700" b="13970"/>
            <wp:docPr id="17" name="Chart 9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  <w:r w:rsidRPr="00F54F0A">
        <w:rPr>
          <w:rFonts w:ascii="Times New Roman" w:eastAsiaTheme="majorEastAsia" w:hAnsi="Times New Roman"/>
          <w:b/>
          <w:bCs/>
          <w:noProof/>
          <w:sz w:val="25"/>
          <w:szCs w:val="25"/>
        </w:rPr>
        <w:drawing>
          <wp:inline distT="0" distB="0" distL="0" distR="0">
            <wp:extent cx="4334933" cy="2196000"/>
            <wp:effectExtent l="0" t="0" r="34290" b="13970"/>
            <wp:docPr id="18" name="Chart 9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:rsidR="00F419D9" w:rsidRDefault="00F419D9" w:rsidP="00F419D9">
      <w:pPr>
        <w:spacing w:line="480" w:lineRule="auto"/>
        <w:ind w:left="4111"/>
        <w:rPr>
          <w:rFonts w:ascii="Times New Roman" w:eastAsiaTheme="majorEastAsia" w:hAnsi="Times New Roman"/>
          <w:b/>
          <w:bCs/>
          <w:sz w:val="25"/>
          <w:szCs w:val="25"/>
        </w:rPr>
      </w:pPr>
      <w:r>
        <w:rPr>
          <w:rFonts w:ascii="Times New Roman" w:eastAsiaTheme="majorEastAsia" w:hAnsi="Times New Roman"/>
          <w:b/>
          <w:bCs/>
          <w:noProof/>
          <w:sz w:val="25"/>
          <w:szCs w:val="25"/>
        </w:rPr>
        <w:lastRenderedPageBreak/>
        <w:pict>
          <v:shape id="_x0000_s1033" type="#_x0000_t202" style="position:absolute;left:0;text-align:left;margin-left:18pt;margin-top:-21.95pt;width:10in;height:21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" filled="f" stroked="f">
            <v:textbox style="mso-fit-shape-to-text:t">
              <w:txbxContent>
                <w:p w:rsidR="00F419D9" w:rsidRPr="00F54F0A" w:rsidRDefault="00F419D9" w:rsidP="00F419D9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="Times New Roman" w:hAnsi="Times New Roman"/>
                    </w:rPr>
                  </w:pPr>
                  <w:r w:rsidRPr="00F54F0A">
                    <w:rPr>
                      <w:rFonts w:ascii="Times New Roman" w:hAnsi="Times New Roman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 xml:space="preserve">Supplemental Data </w:t>
                  </w:r>
                  <w:r>
                    <w:rPr>
                      <w:rFonts w:ascii="Times New Roman" w:hAnsi="Times New Roman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>4</w:t>
                  </w:r>
                  <w:r w:rsidRPr="00F54F0A">
                    <w:rPr>
                      <w:rFonts w:ascii="Times New Roman" w:hAnsi="Times New Roman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 xml:space="preserve"> – Infarct Size (IS) Quantification at 3.0T using the quantification techniques</w:t>
                  </w:r>
                </w:p>
              </w:txbxContent>
            </v:textbox>
            <w10:wrap type="square"/>
          </v:shape>
        </w:pict>
      </w:r>
      <w:r w:rsidRPr="00F54F0A">
        <w:rPr>
          <w:rFonts w:ascii="Times New Roman" w:eastAsiaTheme="majorEastAsia" w:hAnsi="Times New Roman"/>
          <w:b/>
          <w:bCs/>
          <w:noProof/>
          <w:sz w:val="25"/>
          <w:szCs w:val="25"/>
        </w:rPr>
        <w:drawing>
          <wp:inline distT="0" distB="0" distL="0" distR="0">
            <wp:extent cx="4334933" cy="2196000"/>
            <wp:effectExtent l="0" t="0" r="34290" b="13970"/>
            <wp:docPr id="19" name="Chart 9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:rsidR="00F419D9" w:rsidRDefault="00F419D9" w:rsidP="00F419D9">
      <w:pPr>
        <w:spacing w:line="480" w:lineRule="auto"/>
        <w:ind w:left="4111"/>
        <w:rPr>
          <w:rFonts w:ascii="Times New Roman" w:eastAsiaTheme="majorEastAsia" w:hAnsi="Times New Roman"/>
          <w:b/>
          <w:bCs/>
          <w:sz w:val="25"/>
          <w:szCs w:val="25"/>
        </w:rPr>
      </w:pPr>
      <w:r w:rsidRPr="00F54F0A">
        <w:rPr>
          <w:rFonts w:ascii="Times New Roman" w:eastAsiaTheme="majorEastAsia" w:hAnsi="Times New Roman"/>
          <w:b/>
          <w:bCs/>
          <w:noProof/>
          <w:sz w:val="25"/>
          <w:szCs w:val="25"/>
        </w:rPr>
        <w:drawing>
          <wp:inline distT="0" distB="0" distL="0" distR="0">
            <wp:extent cx="4334933" cy="2196000"/>
            <wp:effectExtent l="0" t="0" r="34290" b="13970"/>
            <wp:docPr id="20" name="Chart 10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:rsidR="00FC34D3" w:rsidRDefault="00FC34D3"/>
    <w:sectPr w:rsidR="00FC34D3" w:rsidSect="00F419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419D9"/>
    <w:rsid w:val="00017C8A"/>
    <w:rsid w:val="00817730"/>
    <w:rsid w:val="00884C7B"/>
    <w:rsid w:val="00AB2834"/>
    <w:rsid w:val="00F05718"/>
    <w:rsid w:val="00F419D9"/>
    <w:rsid w:val="00F64F2E"/>
    <w:rsid w:val="00FC34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4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F419D9"/>
    <w:pPr>
      <w:spacing w:before="100" w:beforeAutospacing="1" w:after="100" w:afterAutospacing="1" w:line="240" w:lineRule="auto"/>
    </w:pPr>
    <w:rPr>
      <w:rFonts w:ascii="Times" w:eastAsia="MS Mincho" w:hAnsi="Times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19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9D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18" Type="http://schemas.openxmlformats.org/officeDocument/2006/relationships/chart" Target="charts/chart15.xml"/><Relationship Id="rId3" Type="http://schemas.openxmlformats.org/officeDocument/2006/relationships/webSettings" Target="webSettings.xml"/><Relationship Id="rId21" Type="http://schemas.openxmlformats.org/officeDocument/2006/relationships/chart" Target="charts/chart18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17" Type="http://schemas.openxmlformats.org/officeDocument/2006/relationships/chart" Target="charts/chart14.xm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chart" Target="charts/chart13.xml"/><Relationship Id="rId20" Type="http://schemas.openxmlformats.org/officeDocument/2006/relationships/chart" Target="charts/chart17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24" Type="http://schemas.openxmlformats.org/officeDocument/2006/relationships/fontTable" Target="fontTable.xml"/><Relationship Id="rId5" Type="http://schemas.openxmlformats.org/officeDocument/2006/relationships/chart" Target="charts/chart2.xml"/><Relationship Id="rId15" Type="http://schemas.openxmlformats.org/officeDocument/2006/relationships/chart" Target="charts/chart12.xml"/><Relationship Id="rId23" Type="http://schemas.openxmlformats.org/officeDocument/2006/relationships/chart" Target="charts/chart20.xml"/><Relationship Id="rId10" Type="http://schemas.openxmlformats.org/officeDocument/2006/relationships/chart" Target="charts/chart7.xml"/><Relationship Id="rId19" Type="http://schemas.openxmlformats.org/officeDocument/2006/relationships/chart" Target="charts/chart16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Relationship Id="rId22" Type="http://schemas.openxmlformats.org/officeDocument/2006/relationships/chart" Target="charts/chart19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Macintosh%20HD:Users:jamalkhan:Desktop:Auto%20Quantif%20LGE%20AAR%20CMR:Results:3T%20Study:3T%20Nov%202014%20-%20JK%20v%20SN%2010%20Patients%20INTER%20and%20INTRAOBS%20IS%20STIR.xls" TargetMode="External"/></Relationships>
</file>

<file path=word/charts/_rels/chart10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0.xml"/><Relationship Id="rId1" Type="http://schemas.openxmlformats.org/officeDocument/2006/relationships/oleObject" Target="Macintosh%20HD:Users:jamalkhan:Desktop:Auto%20Quantif%20LGE%20AAR%20CMR:Results:3T%20Study:3T%20Nov%202014%20-%20JK%20v%20SN%2010%20Patients%20INTER%20and%20INTRAOBS%20IS%20STIR.xls" TargetMode="External"/></Relationships>
</file>

<file path=word/charts/_rels/chart1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1.xml"/><Relationship Id="rId1" Type="http://schemas.openxmlformats.org/officeDocument/2006/relationships/oleObject" Target="Macintosh%20HD:Users:jamalkhan:Desktop:3T%20Nov%202014%20-%20JK%20v%20SN%2010%20Patients%20INTER%20and%20INTRAOBS%20IS%20STIR.xls" TargetMode="External"/></Relationships>
</file>

<file path=word/charts/_rels/chart1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2.xml"/><Relationship Id="rId1" Type="http://schemas.openxmlformats.org/officeDocument/2006/relationships/oleObject" Target="Macintosh%20HD:Users:jamalkhan:Desktop:3T%20Nov%202014%20-%20JK%20v%20SN%2010%20Patients%20INTER%20and%20INTRAOBS%20IS%20STIR.xls" TargetMode="External"/></Relationships>
</file>

<file path=word/charts/_rels/chart1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3.xml"/><Relationship Id="rId1" Type="http://schemas.openxmlformats.org/officeDocument/2006/relationships/oleObject" Target="Macintosh%20HD:Users:jamalkhan:Desktop:Auto%20Quantif%20LGE%20AAR%20CMR:Results:3T%20Study:3T%20Nov%202014%20-%20JK%20v%20SN%2010%20Patients%20INTER%20and%20INTRAOBS%20IS%20STIR.xls" TargetMode="External"/></Relationships>
</file>

<file path=word/charts/_rels/chart1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4.xml"/><Relationship Id="rId1" Type="http://schemas.openxmlformats.org/officeDocument/2006/relationships/oleObject" Target="Macintosh%20HD:Users:jamalkhan:Desktop:Auto%20Quantif%20LGE%20AAR%20CMR:Results:3T%20Study:3T%20Nov%202014%20-%20JK%20v%20SN%2010%20Patients%20INTER%20and%20INTRAOBS%20IS%20STIR.xls" TargetMode="External"/></Relationships>
</file>

<file path=word/charts/_rels/chart1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5.xml"/><Relationship Id="rId1" Type="http://schemas.openxmlformats.org/officeDocument/2006/relationships/oleObject" Target="Macintosh%20HD:Users:jamalkhan:Desktop:Auto%20Quantif%20LGE%20AAR%20CMR:Results:3T%20Study:3T%20Nov%202014%20-%20JK%20v%20SN%2010%20Patients%20INTER%20and%20INTRAOBS%20IS%20STIR.xls" TargetMode="External"/></Relationships>
</file>

<file path=word/charts/_rels/chart1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6.xml"/><Relationship Id="rId1" Type="http://schemas.openxmlformats.org/officeDocument/2006/relationships/oleObject" Target="Macintosh%20HD:Users:jamalkhan:Desktop:Auto%20Quantif%20LGE%20AAR%20CMR:Results:3T%20Study:3T%20Nov%202014%20-%20JK%20v%20SN%2010%20Patients%20INTER%20and%20INTRAOBS%20IS%20STIR.xls" TargetMode="External"/></Relationships>
</file>

<file path=word/charts/_rels/chart1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7.xml"/><Relationship Id="rId1" Type="http://schemas.openxmlformats.org/officeDocument/2006/relationships/oleObject" Target="Macintosh%20HD:Users:jamalkhan:Desktop:3T%20Nov%202014%20-%20JK%20v%20SN%2010%20Patients%20INTER%20and%20INTRAOBS%20IS%20STIR.xls" TargetMode="External"/></Relationships>
</file>

<file path=word/charts/_rels/chart18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8.xml"/><Relationship Id="rId1" Type="http://schemas.openxmlformats.org/officeDocument/2006/relationships/oleObject" Target="Macintosh%20HD:Users:jamalkhan:Desktop:3T%20Nov%202014%20-%20JK%20v%20SN%2010%20Patients%20INTER%20and%20INTRAOBS%20IS%20STIR.xls" TargetMode="External"/></Relationships>
</file>

<file path=word/charts/_rels/chart19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9.xml"/><Relationship Id="rId1" Type="http://schemas.openxmlformats.org/officeDocument/2006/relationships/oleObject" Target="Macintosh%20HD:Users:jamalkhan:Desktop:Auto%20Quantif%20LGE%20AAR%20CMR:Results:3T%20Study:3T%20Nov%202014%20-%20JK%20v%20SN%2010%20Patients%20INTER%20and%20INTRAOBS%20IS%20STIR.xls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Macintosh%20HD:Users:jamalkhan:Desktop:Auto%20Quantif%20LGE%20AAR%20CMR:Results:3T%20Study:3T%20Nov%202014%20-%20JK%20v%20SN%2010%20Patients%20INTER%20and%20INTRAOBS%20IS%20STIR.xls" TargetMode="External"/></Relationships>
</file>

<file path=word/charts/_rels/chart20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0.xml"/><Relationship Id="rId1" Type="http://schemas.openxmlformats.org/officeDocument/2006/relationships/oleObject" Target="Macintosh%20HD:Users:jamalkhan:Desktop:Auto%20Quantif%20LGE%20AAR%20CMR:Results:3T%20Study:3T%20Nov%202014%20-%20JK%20v%20SN%2010%20Patients%20INTER%20and%20INTRAOBS%20IS%20STIR.xls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Macintosh%20HD:Users:jamalkhan:Desktop:Auto%20Quantif%20LGE%20AAR%20CMR:Results:3T%20Study:3T%20Nov%202014%20-%20JK%20v%20SN%2010%20Patients%20INTER%20and%20INTRAOBS%20IS%20STIR.xls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Macintosh%20HD:Users:jamalkhan:Desktop:Auto%20Quantif%20LGE%20AAR%20CMR:Results:3T%20Study:3T%20Nov%202014%20-%20JK%20v%20SN%2010%20Patients%20INTER%20and%20INTRAOBS%20IS%20STIR.xls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Macintosh%20HD:Users:jamalkhan:Desktop:3T%20Nov%202014%20-%20JK%20v%20SN%2010%20Patients%20INTER%20and%20INTRAOBS%20IS%20STIR.xls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6.xml"/><Relationship Id="rId1" Type="http://schemas.openxmlformats.org/officeDocument/2006/relationships/oleObject" Target="Macintosh%20HD:Users:jamalkhan:Desktop:3T%20Nov%202014%20-%20JK%20v%20SN%2010%20Patients%20INTER%20and%20INTRAOBS%20IS%20STIR.xls" TargetMode="Externa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7.xml"/><Relationship Id="rId1" Type="http://schemas.openxmlformats.org/officeDocument/2006/relationships/oleObject" Target="Macintosh%20HD:Users:jamalkhan:Desktop:Auto%20Quantif%20LGE%20AAR%20CMR:Results:3T%20Study:3T%20Nov%202014%20-%20JK%20v%20SN%2010%20Patients%20INTER%20and%20INTRAOBS%20IS%20STIR.xls" TargetMode="Externa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8.xml"/><Relationship Id="rId1" Type="http://schemas.openxmlformats.org/officeDocument/2006/relationships/oleObject" Target="Macintosh%20HD:Users:jamalkhan:Desktop:Auto%20Quantif%20LGE%20AAR%20CMR:Results:3T%20Study:3T%20Nov%202014%20-%20JK%20v%20SN%2010%20Patients%20INTER%20and%20INTRAOBS%20IS%20STIR.xls" TargetMode="External"/></Relationships>
</file>

<file path=word/charts/_rels/chart9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9.xml"/><Relationship Id="rId1" Type="http://schemas.openxmlformats.org/officeDocument/2006/relationships/oleObject" Target="Macintosh%20HD:Users:jamalkhan:Desktop:Auto%20Quantif%20LGE%20AAR%20CMR:Results:3T%20Study:3T%20Nov%202014%20-%20JK%20v%20SN%2010%20Patients%20INTER%20and%20INTRAOBS%20IS%20STIR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3T: Bland-Altman Plot of Interobserver Variability for IS (FWHM)</a:t>
            </a:r>
          </a:p>
        </c:rich>
      </c:tx>
      <c:layout>
        <c:manualLayout>
          <c:xMode val="edge"/>
          <c:yMode val="edge"/>
          <c:x val="0.12187563686892104"/>
          <c:y val="2.9023864324651712E-2"/>
        </c:manualLayout>
      </c:layout>
      <c:spPr>
        <a:solidFill>
          <a:srgbClr val="FFFFFF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INTEROBS (IS, AAR)'!$V$3:$V$12</c:f>
              <c:numCache>
                <c:formatCode>0.00</c:formatCode>
                <c:ptCount val="10"/>
                <c:pt idx="0">
                  <c:v>19.098805646036929</c:v>
                </c:pt>
                <c:pt idx="1">
                  <c:v>16.140273489192779</c:v>
                </c:pt>
                <c:pt idx="2">
                  <c:v>9.6721509799177348</c:v>
                </c:pt>
                <c:pt idx="3">
                  <c:v>1.087975989495404</c:v>
                </c:pt>
                <c:pt idx="4">
                  <c:v>25.952380952380931</c:v>
                </c:pt>
                <c:pt idx="5">
                  <c:v>1.4200641319285401</c:v>
                </c:pt>
                <c:pt idx="6">
                  <c:v>10.866903391698305</c:v>
                </c:pt>
                <c:pt idx="7">
                  <c:v>14.567338451695456</c:v>
                </c:pt>
                <c:pt idx="8">
                  <c:v>3.634577603143418</c:v>
                </c:pt>
                <c:pt idx="9">
                  <c:v>5.7685241886099181</c:v>
                </c:pt>
              </c:numCache>
            </c:numRef>
          </c:xVal>
          <c:yVal>
            <c:numRef>
              <c:f>'INTEROBS (IS, AAR)'!$W$3:$W$12</c:f>
              <c:numCache>
                <c:formatCode>0.00</c:formatCode>
                <c:ptCount val="10"/>
                <c:pt idx="0">
                  <c:v>0.28230184581975931</c:v>
                </c:pt>
                <c:pt idx="1">
                  <c:v>-1.1557123952359905</c:v>
                </c:pt>
                <c:pt idx="2">
                  <c:v>-1.6573917251391233</c:v>
                </c:pt>
                <c:pt idx="3">
                  <c:v>-7.5032826861751931E-2</c:v>
                </c:pt>
                <c:pt idx="4">
                  <c:v>-0.11204481792717</c:v>
                </c:pt>
                <c:pt idx="5">
                  <c:v>-1.8323408153916709E-2</c:v>
                </c:pt>
                <c:pt idx="6">
                  <c:v>1.9958369046161377</c:v>
                </c:pt>
                <c:pt idx="7">
                  <c:v>-1.1436340371081224</c:v>
                </c:pt>
                <c:pt idx="8">
                  <c:v>-1.3752455795677807</c:v>
                </c:pt>
                <c:pt idx="9">
                  <c:v>-1.6411512553582359</c:v>
                </c:pt>
              </c:numCache>
            </c:numRef>
          </c:yVal>
        </c:ser>
        <c:axId val="178300032"/>
        <c:axId val="304018560"/>
      </c:scatterChart>
      <c:valAx>
        <c:axId val="17830003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Mean IS (%LVM) for Observer 1 + Observer 2</a:t>
                </a:r>
              </a:p>
            </c:rich>
          </c:tx>
          <c:layout>
            <c:manualLayout>
              <c:xMode val="edge"/>
              <c:yMode val="edge"/>
              <c:x val="0.26835687818434539"/>
              <c:y val="0.91029145972138104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04018560"/>
        <c:crossesAt val="-0.49000000000000016"/>
        <c:crossBetween val="midCat"/>
        <c:majorUnit val="25"/>
      </c:valAx>
      <c:valAx>
        <c:axId val="304018560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Difference</a:t>
                </a:r>
                <a:r>
                  <a:rPr lang="en-US" b="0" baseline="0"/>
                  <a:t> Observer 1 - Observer 2</a:t>
                </a:r>
                <a:endParaRPr lang="en-US" b="0"/>
              </a:p>
            </c:rich>
          </c:tx>
          <c:layout>
            <c:manualLayout>
              <c:xMode val="edge"/>
              <c:yMode val="edge"/>
              <c:x val="2.5255329925864524E-2"/>
              <c:y val="0.11626366120218606"/>
            </c:manualLayout>
          </c:layout>
          <c:spPr>
            <a:noFill/>
            <a:ln w="25400">
              <a:noFill/>
            </a:ln>
          </c:spPr>
        </c:title>
        <c:numFmt formatCode="#,##0.00" sourceLinked="0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78300032"/>
        <c:crosses val="autoZero"/>
        <c:crossBetween val="midCat"/>
        <c:majorUnit val="5"/>
        <c:minorUnit val="0.2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rPr>
              <a:t>3T: Bland-Altman Plot of Intraobserver</a:t>
            </a:r>
            <a:r>
              <a:rPr lang="en-US" sz="800" b="1" i="0" u="none" strike="noStrike" baseline="0">
                <a:latin typeface="Arial"/>
                <a:ea typeface="Calibri"/>
                <a:cs typeface="Arial"/>
              </a:rPr>
              <a:t> Variability for IS (7SD)</a:t>
            </a:r>
          </a:p>
        </c:rich>
      </c:tx>
      <c:layout>
        <c:manualLayout>
          <c:xMode val="edge"/>
          <c:yMode val="edge"/>
          <c:x val="0.15117250830371884"/>
          <c:y val="2.9023767862350513E-2"/>
        </c:manualLayout>
      </c:layout>
      <c:spPr>
        <a:solidFill>
          <a:srgbClr val="FFFFFF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INTRAOBS (IS, AAR)'!$Q$30:$Q$39</c:f>
              <c:numCache>
                <c:formatCode>0.00</c:formatCode>
                <c:ptCount val="10"/>
                <c:pt idx="0">
                  <c:v>20.065146579804509</c:v>
                </c:pt>
                <c:pt idx="1">
                  <c:v>15.880017644464052</c:v>
                </c:pt>
                <c:pt idx="2">
                  <c:v>18.140575852891359</c:v>
                </c:pt>
                <c:pt idx="3">
                  <c:v>1.5522416057024944</c:v>
                </c:pt>
                <c:pt idx="4">
                  <c:v>25.661764705882351</c:v>
                </c:pt>
                <c:pt idx="5">
                  <c:v>0.8108108108108113</c:v>
                </c:pt>
                <c:pt idx="6">
                  <c:v>12.77090730990572</c:v>
                </c:pt>
                <c:pt idx="7">
                  <c:v>15.722968650031985</c:v>
                </c:pt>
                <c:pt idx="8">
                  <c:v>8.2569308011351232</c:v>
                </c:pt>
                <c:pt idx="9">
                  <c:v>3.3864053888548558</c:v>
                </c:pt>
              </c:numCache>
            </c:numRef>
          </c:xVal>
          <c:yVal>
            <c:numRef>
              <c:f>'INTRAOBS (IS, AAR)'!$R$30:$R$39</c:f>
              <c:numCache>
                <c:formatCode>0.00</c:formatCode>
                <c:ptCount val="10"/>
                <c:pt idx="0">
                  <c:v>-1.4477017734346696E-2</c:v>
                </c:pt>
                <c:pt idx="1">
                  <c:v>-0.10586678429642404</c:v>
                </c:pt>
                <c:pt idx="2">
                  <c:v>-1.2702637309460416</c:v>
                </c:pt>
                <c:pt idx="3">
                  <c:v>0.83474019883699102</c:v>
                </c:pt>
                <c:pt idx="4">
                  <c:v>0.105042016806724</c:v>
                </c:pt>
                <c:pt idx="5">
                  <c:v>-4.5808520384791725E-2</c:v>
                </c:pt>
                <c:pt idx="6">
                  <c:v>0.36733194563487231</c:v>
                </c:pt>
                <c:pt idx="7">
                  <c:v>-1.2156110044785711</c:v>
                </c:pt>
                <c:pt idx="8">
                  <c:v>2.521283562540932</c:v>
                </c:pt>
                <c:pt idx="9">
                  <c:v>-0.13472137170851192</c:v>
                </c:pt>
              </c:numCache>
            </c:numRef>
          </c:yVal>
        </c:ser>
        <c:axId val="370555136"/>
        <c:axId val="370586368"/>
      </c:scatterChart>
      <c:valAx>
        <c:axId val="370555136"/>
        <c:scaling>
          <c:orientation val="minMax"/>
          <c:max val="50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Mean IS (%LVM) for Measure 1 + Measure 2</a:t>
                </a:r>
              </a:p>
            </c:rich>
          </c:tx>
          <c:layout>
            <c:manualLayout>
              <c:xMode val="edge"/>
              <c:yMode val="edge"/>
              <c:x val="0.26835690892620717"/>
              <c:y val="0.91029138718771296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70586368"/>
        <c:crossesAt val="0.1"/>
        <c:crossBetween val="midCat"/>
        <c:majorUnit val="25"/>
      </c:valAx>
      <c:valAx>
        <c:axId val="370586368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Difference</a:t>
                </a:r>
                <a:r>
                  <a:rPr lang="en-US" b="0" baseline="0"/>
                  <a:t> Measure 1 - Measure 2</a:t>
                </a:r>
                <a:endParaRPr lang="en-US" b="0"/>
              </a:p>
            </c:rich>
          </c:tx>
          <c:layout>
            <c:manualLayout>
              <c:xMode val="edge"/>
              <c:yMode val="edge"/>
              <c:x val="2.5255292296328512E-2"/>
              <c:y val="0.12533014571949008"/>
            </c:manualLayout>
          </c:layout>
          <c:spPr>
            <a:noFill/>
            <a:ln w="25400">
              <a:noFill/>
            </a:ln>
          </c:spPr>
        </c:title>
        <c:numFmt formatCode="#,##0.00" sourceLinked="0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70555136"/>
        <c:crosses val="autoZero"/>
        <c:crossBetween val="midCat"/>
        <c:majorUnit val="5"/>
        <c:minorUnit val="0.2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3T: Bland-Altman Plot of Variability vs Manual for IS (6SD)</a:t>
            </a:r>
          </a:p>
        </c:rich>
      </c:tx>
      <c:layout>
        <c:manualLayout>
          <c:xMode val="edge"/>
          <c:yMode val="edge"/>
          <c:x val="0.121875595196618"/>
          <c:y val="2.9023914580336915E-2"/>
        </c:manualLayout>
      </c:layout>
      <c:spPr>
        <a:solidFill>
          <a:srgbClr val="FFFFFF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v MANUAL (IS, AAR)'!$F$29:$F$38</c:f>
              <c:numCache>
                <c:formatCode>0.00</c:formatCode>
                <c:ptCount val="10"/>
                <c:pt idx="0">
                  <c:v>20.650380021715531</c:v>
                </c:pt>
                <c:pt idx="1">
                  <c:v>17.053374503749449</c:v>
                </c:pt>
                <c:pt idx="2">
                  <c:v>15.86740866198887</c:v>
                </c:pt>
                <c:pt idx="3">
                  <c:v>1.6268054773963616</c:v>
                </c:pt>
                <c:pt idx="4">
                  <c:v>32.496848739495803</c:v>
                </c:pt>
                <c:pt idx="5">
                  <c:v>1.0677966101694754</c:v>
                </c:pt>
                <c:pt idx="6">
                  <c:v>12.099302069303302</c:v>
                </c:pt>
                <c:pt idx="7">
                  <c:v>13.43290147152911</c:v>
                </c:pt>
                <c:pt idx="8">
                  <c:v>7.8683693516699416</c:v>
                </c:pt>
                <c:pt idx="9">
                  <c:v>4.6791181873851801</c:v>
                </c:pt>
              </c:numCache>
            </c:numRef>
          </c:xVal>
          <c:yVal>
            <c:numRef>
              <c:f>'v MANUAL (IS, AAR)'!$G$29:$G$38</c:f>
              <c:numCache>
                <c:formatCode>0.00</c:formatCode>
                <c:ptCount val="10"/>
                <c:pt idx="0">
                  <c:v>8.3481722765110309</c:v>
                </c:pt>
                <c:pt idx="1">
                  <c:v>1.358623731804151</c:v>
                </c:pt>
                <c:pt idx="2">
                  <c:v>8.695862569562065</c:v>
                </c:pt>
                <c:pt idx="3">
                  <c:v>-0.11161132995685602</c:v>
                </c:pt>
                <c:pt idx="4">
                  <c:v>2.9124649859943927</c:v>
                </c:pt>
                <c:pt idx="5">
                  <c:v>-0.11085661933119498</c:v>
                </c:pt>
                <c:pt idx="6">
                  <c:v>5.3961062813762686</c:v>
                </c:pt>
                <c:pt idx="7">
                  <c:v>5.0679782469609425</c:v>
                </c:pt>
                <c:pt idx="8">
                  <c:v>8.4501200611220249</c:v>
                </c:pt>
                <c:pt idx="9">
                  <c:v>1.7011635027556644</c:v>
                </c:pt>
              </c:numCache>
            </c:numRef>
          </c:yVal>
        </c:ser>
        <c:axId val="370686976"/>
        <c:axId val="370701824"/>
      </c:scatterChart>
      <c:valAx>
        <c:axId val="37068697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800" b="0" i="0" baseline="0">
                    <a:effectLst/>
                  </a:rPr>
                  <a:t>Mean IS (%LVM) for Measure 1 + Measure 2</a:t>
                </a:r>
                <a:endParaRPr lang="en-US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0.26835690892620717"/>
              <c:y val="0.91029155798249728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70701824"/>
        <c:crossesAt val="4.2"/>
        <c:crossBetween val="midCat"/>
        <c:majorUnit val="25"/>
      </c:valAx>
      <c:valAx>
        <c:axId val="370701824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800" b="0" i="0" baseline="0">
                    <a:effectLst/>
                  </a:rPr>
                  <a:t>Difference Measure 1 - Measure 2</a:t>
                </a:r>
                <a:endParaRPr lang="en-US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2.5255270510541016E-2"/>
              <c:y val="0.14846311475409812"/>
            </c:manualLayout>
          </c:layout>
          <c:spPr>
            <a:noFill/>
            <a:ln w="25400">
              <a:noFill/>
            </a:ln>
          </c:spPr>
        </c:title>
        <c:numFmt formatCode="#,##0.00" sourceLinked="0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70686976"/>
        <c:crosses val="autoZero"/>
        <c:crossBetween val="midCat"/>
        <c:majorUnit val="5"/>
        <c:minorUnit val="0.2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3T: Bland-Altman Plot of Variability vs Manual for IS (7SD)</a:t>
            </a:r>
          </a:p>
        </c:rich>
      </c:tx>
      <c:layout>
        <c:manualLayout>
          <c:xMode val="edge"/>
          <c:yMode val="edge"/>
          <c:x val="0.15117250830371884"/>
          <c:y val="2.9023767862350513E-2"/>
        </c:manualLayout>
      </c:layout>
      <c:spPr>
        <a:solidFill>
          <a:srgbClr val="FFFFFF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v MANUAL (IS, AAR)'!$P$29:$P$38</c:f>
              <c:numCache>
                <c:formatCode>0.00</c:formatCode>
                <c:ptCount val="10"/>
                <c:pt idx="0">
                  <c:v>18.833514296055011</c:v>
                </c:pt>
                <c:pt idx="1">
                  <c:v>16.04984561093957</c:v>
                </c:pt>
                <c:pt idx="2">
                  <c:v>14.878417614323748</c:v>
                </c:pt>
                <c:pt idx="3">
                  <c:v>1.4509472894391298</c:v>
                </c:pt>
                <c:pt idx="4">
                  <c:v>31.38515406162465</c:v>
                </c:pt>
                <c:pt idx="5">
                  <c:v>0.87998167659184667</c:v>
                </c:pt>
                <c:pt idx="6">
                  <c:v>11.578915146320552</c:v>
                </c:pt>
                <c:pt idx="7">
                  <c:v>12.47320857325656</c:v>
                </c:pt>
                <c:pt idx="8">
                  <c:v>6.4276358873608386</c:v>
                </c:pt>
                <c:pt idx="9">
                  <c:v>3.9289650949173311</c:v>
                </c:pt>
              </c:numCache>
            </c:numRef>
          </c:xVal>
          <c:yVal>
            <c:numRef>
              <c:f>'v MANUAL (IS, AAR)'!$Q$29:$Q$38</c:f>
              <c:numCache>
                <c:formatCode>0.00</c:formatCode>
                <c:ptCount val="10"/>
                <c:pt idx="0">
                  <c:v>4.7144408251900076</c:v>
                </c:pt>
                <c:pt idx="1">
                  <c:v>-0.64843405381561303</c:v>
                </c:pt>
                <c:pt idx="2">
                  <c:v>6.7178804742317846</c:v>
                </c:pt>
                <c:pt idx="3">
                  <c:v>-0.46332770587131916</c:v>
                </c:pt>
                <c:pt idx="4">
                  <c:v>0.68907563025209562</c:v>
                </c:pt>
                <c:pt idx="5">
                  <c:v>-0.48648648648648618</c:v>
                </c:pt>
                <c:pt idx="6">
                  <c:v>4.3553324354108014</c:v>
                </c:pt>
                <c:pt idx="7">
                  <c:v>3.1485924504158671</c:v>
                </c:pt>
                <c:pt idx="8">
                  <c:v>5.5686531325038242</c:v>
                </c:pt>
                <c:pt idx="9">
                  <c:v>0.20085731781996308</c:v>
                </c:pt>
              </c:numCache>
            </c:numRef>
          </c:yVal>
        </c:ser>
        <c:axId val="370725632"/>
        <c:axId val="370727936"/>
      </c:scatterChart>
      <c:valAx>
        <c:axId val="370725632"/>
        <c:scaling>
          <c:orientation val="minMax"/>
          <c:max val="50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Mean IS (%LVM) for Measure 1 + Measure 2</a:t>
                </a:r>
              </a:p>
            </c:rich>
          </c:tx>
          <c:layout>
            <c:manualLayout>
              <c:xMode val="edge"/>
              <c:yMode val="edge"/>
              <c:x val="0.26835690892620717"/>
              <c:y val="0.91029138718771296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70727936"/>
        <c:crossesAt val="2.38"/>
        <c:crossBetween val="midCat"/>
        <c:majorUnit val="25"/>
      </c:valAx>
      <c:valAx>
        <c:axId val="370727936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Difference</a:t>
                </a:r>
                <a:r>
                  <a:rPr lang="en-US" b="0" baseline="0"/>
                  <a:t> Measure 1 - Measure 2</a:t>
                </a:r>
                <a:endParaRPr lang="en-US" b="0"/>
              </a:p>
            </c:rich>
          </c:tx>
          <c:layout>
            <c:manualLayout>
              <c:xMode val="edge"/>
              <c:yMode val="edge"/>
              <c:x val="2.5255270510541016E-2"/>
              <c:y val="0.13111338797814201"/>
            </c:manualLayout>
          </c:layout>
          <c:spPr>
            <a:noFill/>
            <a:ln w="25400">
              <a:noFill/>
            </a:ln>
          </c:spPr>
        </c:title>
        <c:numFmt formatCode="#,##0.00" sourceLinked="0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70725632"/>
        <c:crosses val="autoZero"/>
        <c:crossBetween val="midCat"/>
        <c:majorUnit val="5"/>
        <c:minorUnit val="0.2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3T: Bland-Altman Plot of Interobserver Variability for IS (8SD)</a:t>
            </a:r>
          </a:p>
        </c:rich>
      </c:tx>
      <c:layout>
        <c:manualLayout>
          <c:xMode val="edge"/>
          <c:yMode val="edge"/>
          <c:x val="0.121875595196618"/>
          <c:y val="2.9023767862350513E-2"/>
        </c:manualLayout>
      </c:layout>
      <c:spPr>
        <a:solidFill>
          <a:srgbClr val="FFFFFF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INTEROBS (IS, AAR)'!$H$56:$H$65</c:f>
              <c:numCache>
                <c:formatCode>0.00</c:formatCode>
                <c:ptCount val="10"/>
                <c:pt idx="0">
                  <c:v>17.861020629750271</c:v>
                </c:pt>
                <c:pt idx="1">
                  <c:v>13.934715483017195</c:v>
                </c:pt>
                <c:pt idx="2">
                  <c:v>16.392451004113227</c:v>
                </c:pt>
                <c:pt idx="3">
                  <c:v>0.94728943912961905</c:v>
                </c:pt>
                <c:pt idx="4">
                  <c:v>29.460784313725469</c:v>
                </c:pt>
                <c:pt idx="5">
                  <c:v>0.43976179569399915</c:v>
                </c:pt>
                <c:pt idx="6">
                  <c:v>12.79539610628138</c:v>
                </c:pt>
                <c:pt idx="7">
                  <c:v>12.5</c:v>
                </c:pt>
                <c:pt idx="8">
                  <c:v>6.9144291639380064</c:v>
                </c:pt>
                <c:pt idx="9">
                  <c:v>2.8413962033067972</c:v>
                </c:pt>
              </c:numCache>
            </c:numRef>
          </c:xVal>
          <c:yVal>
            <c:numRef>
              <c:f>'INTEROBS (IS, AAR)'!$I$56:$I$65</c:f>
              <c:numCache>
                <c:formatCode>0.00</c:formatCode>
                <c:ptCount val="10"/>
                <c:pt idx="0">
                  <c:v>2.00506695620702</c:v>
                </c:pt>
                <c:pt idx="1">
                  <c:v>-0.23820026466695901</c:v>
                </c:pt>
                <c:pt idx="2">
                  <c:v>0.846842487297362</c:v>
                </c:pt>
                <c:pt idx="3">
                  <c:v>-1.200525229788032</c:v>
                </c:pt>
                <c:pt idx="4">
                  <c:v>13.27731092436974</c:v>
                </c:pt>
                <c:pt idx="5">
                  <c:v>-0.18323408153916623</c:v>
                </c:pt>
                <c:pt idx="6">
                  <c:v>1.7631933390473844</c:v>
                </c:pt>
                <c:pt idx="7">
                  <c:v>-2.1433141394753674</c:v>
                </c:pt>
                <c:pt idx="8">
                  <c:v>-9.8231827111982681E-2</c:v>
                </c:pt>
                <c:pt idx="9">
                  <c:v>0.97979179424372365</c:v>
                </c:pt>
              </c:numCache>
            </c:numRef>
          </c:yVal>
        </c:ser>
        <c:axId val="370736128"/>
        <c:axId val="370796032"/>
      </c:scatterChart>
      <c:valAx>
        <c:axId val="370736128"/>
        <c:scaling>
          <c:orientation val="minMax"/>
          <c:max val="50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Mean IS (%LVM) for Observer 1 + Observer 2</a:t>
                </a:r>
              </a:p>
            </c:rich>
          </c:tx>
          <c:layout>
            <c:manualLayout>
              <c:xMode val="edge"/>
              <c:yMode val="edge"/>
              <c:x val="0.26835690892620717"/>
              <c:y val="0.91029138718771296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70796032"/>
        <c:crossesAt val="1.5"/>
        <c:crossBetween val="midCat"/>
        <c:majorUnit val="25"/>
      </c:valAx>
      <c:valAx>
        <c:axId val="370796032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Difference</a:t>
                </a:r>
                <a:r>
                  <a:rPr lang="en-US" b="0" baseline="0"/>
                  <a:t> Observer 1 - Observer 2</a:t>
                </a:r>
                <a:endParaRPr lang="en-US" b="0"/>
              </a:p>
            </c:rich>
          </c:tx>
          <c:layout>
            <c:manualLayout>
              <c:xMode val="edge"/>
              <c:yMode val="edge"/>
              <c:x val="2.5255292296328512E-2"/>
              <c:y val="0.12204690346083805"/>
            </c:manualLayout>
          </c:layout>
          <c:spPr>
            <a:noFill/>
            <a:ln w="25400">
              <a:noFill/>
            </a:ln>
          </c:spPr>
        </c:title>
        <c:numFmt formatCode="#,##0.00" sourceLinked="0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70736128"/>
        <c:crosses val="autoZero"/>
        <c:crossBetween val="midCat"/>
        <c:majorUnit val="5"/>
        <c:minorUnit val="0.2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3T: Bland-Altman Plot of Interobserver Variability for IS (OAT)</a:t>
            </a:r>
          </a:p>
        </c:rich>
      </c:tx>
      <c:layout>
        <c:manualLayout>
          <c:xMode val="edge"/>
          <c:yMode val="edge"/>
          <c:x val="0.121875595196618"/>
          <c:y val="2.9023914580336915E-2"/>
        </c:manualLayout>
      </c:layout>
      <c:spPr>
        <a:solidFill>
          <a:srgbClr val="FFFFFF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INTEROBS (IS, AAR)'!$I$109:$I$118</c:f>
              <c:numCache>
                <c:formatCode>0.00</c:formatCode>
                <c:ptCount val="10"/>
                <c:pt idx="0">
                  <c:v>32.975027144408251</c:v>
                </c:pt>
                <c:pt idx="1">
                  <c:v>23.9170710189678</c:v>
                </c:pt>
                <c:pt idx="2">
                  <c:v>27.02032421969513</c:v>
                </c:pt>
                <c:pt idx="3">
                  <c:v>16.873006940536481</c:v>
                </c:pt>
                <c:pt idx="4">
                  <c:v>37.377450980391991</c:v>
                </c:pt>
                <c:pt idx="5">
                  <c:v>2.4095281722400372</c:v>
                </c:pt>
                <c:pt idx="6">
                  <c:v>14.209624096975634</c:v>
                </c:pt>
                <c:pt idx="7">
                  <c:v>21.37316058861164</c:v>
                </c:pt>
                <c:pt idx="8">
                  <c:v>19.127919668194721</c:v>
                </c:pt>
                <c:pt idx="9">
                  <c:v>20.967544396815679</c:v>
                </c:pt>
              </c:numCache>
            </c:numRef>
          </c:xVal>
          <c:yVal>
            <c:numRef>
              <c:f>'INTEROBS (IS, AAR)'!$J$109:$J$118</c:f>
              <c:numCache>
                <c:formatCode>0.00</c:formatCode>
                <c:ptCount val="10"/>
                <c:pt idx="0">
                  <c:v>0.36916395222584725</c:v>
                </c:pt>
                <c:pt idx="1">
                  <c:v>-0.93515659461844103</c:v>
                </c:pt>
                <c:pt idx="2">
                  <c:v>-2.8671667069925046</c:v>
                </c:pt>
                <c:pt idx="3">
                  <c:v>-2.9450384543237602</c:v>
                </c:pt>
                <c:pt idx="4">
                  <c:v>6.3025210084035221E-2</c:v>
                </c:pt>
                <c:pt idx="5">
                  <c:v>-0.31149793861658193</c:v>
                </c:pt>
                <c:pt idx="6">
                  <c:v>-0.28162115832006901</c:v>
                </c:pt>
                <c:pt idx="7">
                  <c:v>0.9197056941778643</c:v>
                </c:pt>
                <c:pt idx="8">
                  <c:v>0.38201266099104841</c:v>
                </c:pt>
                <c:pt idx="9">
                  <c:v>5.1194121249234525</c:v>
                </c:pt>
              </c:numCache>
            </c:numRef>
          </c:yVal>
        </c:ser>
        <c:axId val="396706560"/>
        <c:axId val="396708864"/>
      </c:scatterChart>
      <c:valAx>
        <c:axId val="39670656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Mean IS (%LVM) for Observer 1 + Observer 2</a:t>
                </a:r>
              </a:p>
            </c:rich>
          </c:tx>
          <c:layout>
            <c:manualLayout>
              <c:xMode val="edge"/>
              <c:yMode val="edge"/>
              <c:x val="0.26835690892620717"/>
              <c:y val="0.91029155798249728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96708864"/>
        <c:crossesAt val="0.05"/>
        <c:crossBetween val="midCat"/>
        <c:majorUnit val="25"/>
      </c:valAx>
      <c:valAx>
        <c:axId val="396708864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Difference</a:t>
                </a:r>
                <a:r>
                  <a:rPr lang="en-US" b="0" baseline="0"/>
                  <a:t> Observer 1 - Observer 2</a:t>
                </a:r>
                <a:endParaRPr lang="en-US" b="0"/>
              </a:p>
            </c:rich>
          </c:tx>
          <c:layout>
            <c:manualLayout>
              <c:xMode val="edge"/>
              <c:yMode val="edge"/>
              <c:x val="2.5255270510541016E-2"/>
              <c:y val="0.12204690346083805"/>
            </c:manualLayout>
          </c:layout>
          <c:spPr>
            <a:noFill/>
            <a:ln w="25400">
              <a:noFill/>
            </a:ln>
          </c:spPr>
        </c:title>
        <c:numFmt formatCode="#,##0.00" sourceLinked="0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96706560"/>
        <c:crosses val="autoZero"/>
        <c:crossBetween val="midCat"/>
        <c:majorUnit val="5"/>
        <c:minorUnit val="0.2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3T: Bland-Altman Plot of Intraobserver Variability for IS (8SD)</a:t>
            </a:r>
          </a:p>
        </c:rich>
      </c:tx>
      <c:layout>
        <c:manualLayout>
          <c:xMode val="edge"/>
          <c:yMode val="edge"/>
          <c:x val="0.121875595196618"/>
          <c:y val="2.9023914580336915E-2"/>
        </c:manualLayout>
      </c:layout>
      <c:spPr>
        <a:solidFill>
          <a:srgbClr val="FFFFFF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INTRAOBS (IS, AAR)'!$F$56:$F$65</c:f>
              <c:numCache>
                <c:formatCode>0.00</c:formatCode>
                <c:ptCount val="10"/>
                <c:pt idx="0">
                  <c:v>16.713716974303111</c:v>
                </c:pt>
                <c:pt idx="1">
                  <c:v>13.718570798411998</c:v>
                </c:pt>
                <c:pt idx="2">
                  <c:v>16.47108637793367</c:v>
                </c:pt>
                <c:pt idx="3">
                  <c:v>1.1020446445319831</c:v>
                </c:pt>
                <c:pt idx="4">
                  <c:v>22.482492997198861</c:v>
                </c:pt>
                <c:pt idx="5">
                  <c:v>0.54512139257902048</c:v>
                </c:pt>
                <c:pt idx="6">
                  <c:v>11.6199338802498</c:v>
                </c:pt>
                <c:pt idx="7">
                  <c:v>14.11948176583493</c:v>
                </c:pt>
                <c:pt idx="8">
                  <c:v>5.9703121589172685</c:v>
                </c:pt>
                <c:pt idx="9">
                  <c:v>2.2596448254745849</c:v>
                </c:pt>
              </c:numCache>
            </c:numRef>
          </c:xVal>
          <c:yVal>
            <c:numRef>
              <c:f>'INTRAOBS (IS, AAR)'!$G$56:$G$65</c:f>
              <c:numCache>
                <c:formatCode>0.00</c:formatCode>
                <c:ptCount val="10"/>
                <c:pt idx="0">
                  <c:v>0.28954035468693085</c:v>
                </c:pt>
                <c:pt idx="1">
                  <c:v>0.67048963387737248</c:v>
                </c:pt>
                <c:pt idx="2">
                  <c:v>-1.0041132349382986</c:v>
                </c:pt>
                <c:pt idx="3">
                  <c:v>0.89101481898330503</c:v>
                </c:pt>
                <c:pt idx="4">
                  <c:v>0.67927170868347386</c:v>
                </c:pt>
                <c:pt idx="5">
                  <c:v>-2.7485112230875023E-2</c:v>
                </c:pt>
                <c:pt idx="6">
                  <c:v>0.58773111301579628</c:v>
                </c:pt>
                <c:pt idx="7">
                  <c:v>-1.0956493921944974</c:v>
                </c:pt>
                <c:pt idx="8">
                  <c:v>1.9864658371534591</c:v>
                </c:pt>
                <c:pt idx="9">
                  <c:v>0.18371096142069812</c:v>
                </c:pt>
              </c:numCache>
            </c:numRef>
          </c:yVal>
        </c:ser>
        <c:axId val="396720384"/>
        <c:axId val="396743424"/>
      </c:scatterChart>
      <c:valAx>
        <c:axId val="39672038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800" b="0" i="0" baseline="0">
                    <a:effectLst/>
                  </a:rPr>
                  <a:t>Mean IS (%LVM) for Measure 1 + Measure 2</a:t>
                </a:r>
                <a:endParaRPr lang="en-US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0.26835690892620717"/>
              <c:y val="0.91029155798249728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96743424"/>
        <c:crossesAt val="0.8"/>
        <c:crossBetween val="midCat"/>
        <c:majorUnit val="25"/>
      </c:valAx>
      <c:valAx>
        <c:axId val="396743424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800" b="0" i="0" baseline="0">
                    <a:effectLst/>
                  </a:rPr>
                  <a:t>Difference Measure 1 - Measure 2</a:t>
                </a:r>
                <a:endParaRPr lang="en-US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2.5255270510541016E-2"/>
              <c:y val="0.13111338797814201"/>
            </c:manualLayout>
          </c:layout>
          <c:spPr>
            <a:noFill/>
            <a:ln w="25400">
              <a:noFill/>
            </a:ln>
          </c:spPr>
        </c:title>
        <c:numFmt formatCode="#,##0.00" sourceLinked="0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96720384"/>
        <c:crosses val="autoZero"/>
        <c:crossBetween val="midCat"/>
        <c:majorUnit val="5"/>
        <c:minorUnit val="0.2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3T: Bland-Altman Plot of Intraobserver Variability for IS (OAT)</a:t>
            </a:r>
          </a:p>
        </c:rich>
      </c:tx>
      <c:layout>
        <c:manualLayout>
          <c:xMode val="edge"/>
          <c:yMode val="edge"/>
          <c:x val="0.121875595196618"/>
          <c:y val="2.9023914580336915E-2"/>
        </c:manualLayout>
      </c:layout>
      <c:spPr>
        <a:solidFill>
          <a:srgbClr val="FFFFFF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INTRAOBS (IS, AAR)'!$G$108:$G$117</c:f>
              <c:numCache>
                <c:formatCode>0.00</c:formatCode>
                <c:ptCount val="10"/>
                <c:pt idx="0">
                  <c:v>33.058269996380751</c:v>
                </c:pt>
                <c:pt idx="1">
                  <c:v>25.774150860167619</c:v>
                </c:pt>
                <c:pt idx="2">
                  <c:v>27.667553834986688</c:v>
                </c:pt>
                <c:pt idx="3">
                  <c:v>17.510785968861381</c:v>
                </c:pt>
                <c:pt idx="4">
                  <c:v>36.046918767507002</c:v>
                </c:pt>
                <c:pt idx="5">
                  <c:v>2.9546495648190549</c:v>
                </c:pt>
                <c:pt idx="6">
                  <c:v>14.399412268886991</c:v>
                </c:pt>
                <c:pt idx="7">
                  <c:v>20.233525271912971</c:v>
                </c:pt>
                <c:pt idx="8">
                  <c:v>18.713163064833001</c:v>
                </c:pt>
                <c:pt idx="9">
                  <c:v>19.393753827311688</c:v>
                </c:pt>
              </c:numCache>
            </c:numRef>
          </c:xVal>
          <c:yVal>
            <c:numRef>
              <c:f>'INTRAOBS (IS, AAR)'!$H$108:$H$117</c:f>
              <c:numCache>
                <c:formatCode>0.00</c:formatCode>
                <c:ptCount val="10"/>
                <c:pt idx="0">
                  <c:v>-0.53564965617082583</c:v>
                </c:pt>
                <c:pt idx="1">
                  <c:v>-2.7790030877812062</c:v>
                </c:pt>
                <c:pt idx="2">
                  <c:v>1.5727074764093911</c:v>
                </c:pt>
                <c:pt idx="3">
                  <c:v>1.6694803976739785</c:v>
                </c:pt>
                <c:pt idx="4">
                  <c:v>2.5980392156862782</c:v>
                </c:pt>
                <c:pt idx="5">
                  <c:v>-0.77874484654145693</c:v>
                </c:pt>
                <c:pt idx="6">
                  <c:v>-9.7955185502632672E-2</c:v>
                </c:pt>
                <c:pt idx="7">
                  <c:v>1.3595649392194484</c:v>
                </c:pt>
                <c:pt idx="8">
                  <c:v>0.44750054573237102</c:v>
                </c:pt>
                <c:pt idx="9">
                  <c:v>-1.9718309859154959</c:v>
                </c:pt>
              </c:numCache>
            </c:numRef>
          </c:yVal>
        </c:ser>
        <c:axId val="397099008"/>
        <c:axId val="397101312"/>
      </c:scatterChart>
      <c:valAx>
        <c:axId val="39709900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800" b="0" i="0" baseline="0">
                    <a:effectLst/>
                  </a:rPr>
                  <a:t>Mean IS (%LVM) for Measure 1 + Measure 2</a:t>
                </a:r>
                <a:endParaRPr lang="en-US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0.26835690892620717"/>
              <c:y val="0.91029155798249728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97101312"/>
        <c:crossesAt val="0.8"/>
        <c:crossBetween val="midCat"/>
        <c:majorUnit val="25"/>
      </c:valAx>
      <c:valAx>
        <c:axId val="397101312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800" b="0" i="0" baseline="0">
                    <a:effectLst/>
                  </a:rPr>
                  <a:t>Difference Measure 1 - Measure 2</a:t>
                </a:r>
                <a:endParaRPr lang="en-US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2.5255270510541016E-2"/>
              <c:y val="0.13111338797814201"/>
            </c:manualLayout>
          </c:layout>
          <c:spPr>
            <a:noFill/>
            <a:ln w="25400">
              <a:noFill/>
            </a:ln>
          </c:spPr>
        </c:title>
        <c:numFmt formatCode="#,##0.00" sourceLinked="0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97099008"/>
        <c:crosses val="autoZero"/>
        <c:crossBetween val="midCat"/>
        <c:majorUnit val="5"/>
        <c:minorUnit val="0.2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3T: Bland-Altman Plot of Variability vs Manual for IS (8SD)</a:t>
            </a:r>
          </a:p>
        </c:rich>
      </c:tx>
      <c:layout>
        <c:manualLayout>
          <c:xMode val="edge"/>
          <c:yMode val="edge"/>
          <c:x val="0.121875595196618"/>
          <c:y val="2.9023914580336915E-2"/>
        </c:manualLayout>
      </c:layout>
      <c:spPr>
        <a:solidFill>
          <a:srgbClr val="FFFFFF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v MANUAL (IS, AAR)'!$F$55:$F$64</c:f>
              <c:numCache>
                <c:formatCode>0.00</c:formatCode>
                <c:ptCount val="10"/>
                <c:pt idx="0">
                  <c:v>17.16865725660513</c:v>
                </c:pt>
                <c:pt idx="1">
                  <c:v>15.154389060432299</c:v>
                </c:pt>
                <c:pt idx="2">
                  <c:v>13.955964190660545</c:v>
                </c:pt>
                <c:pt idx="3">
                  <c:v>1.3149502907522039</c:v>
                </c:pt>
                <c:pt idx="4">
                  <c:v>30.250700280112024</c:v>
                </c:pt>
                <c:pt idx="5">
                  <c:v>0.78149335776454398</c:v>
                </c:pt>
                <c:pt idx="6">
                  <c:v>11.09832251744827</c:v>
                </c:pt>
                <c:pt idx="7">
                  <c:v>11.699456174024318</c:v>
                </c:pt>
                <c:pt idx="8">
                  <c:v>5.2788692425234727</c:v>
                </c:pt>
                <c:pt idx="9">
                  <c:v>3.334966319657072</c:v>
                </c:pt>
              </c:numCache>
            </c:numRef>
          </c:xVal>
          <c:yVal>
            <c:numRef>
              <c:f>'v MANUAL (IS, AAR)'!$G$55:$G$64</c:f>
              <c:numCache>
                <c:formatCode>0.00</c:formatCode>
                <c:ptCount val="10"/>
                <c:pt idx="0">
                  <c:v>1.3847267462902619</c:v>
                </c:pt>
                <c:pt idx="1">
                  <c:v>-2.4393471548301688</c:v>
                </c:pt>
                <c:pt idx="2">
                  <c:v>4.8729736269053818</c:v>
                </c:pt>
                <c:pt idx="3">
                  <c:v>-0.73532170324517065</c:v>
                </c:pt>
                <c:pt idx="4">
                  <c:v>-1.5798319327731138</c:v>
                </c:pt>
                <c:pt idx="5">
                  <c:v>-0.68346312414108967</c:v>
                </c:pt>
                <c:pt idx="6">
                  <c:v>3.3941471776662198</c:v>
                </c:pt>
                <c:pt idx="7">
                  <c:v>1.6010876519513781</c:v>
                </c:pt>
                <c:pt idx="8">
                  <c:v>3.2711198428290786</c:v>
                </c:pt>
                <c:pt idx="9">
                  <c:v>-0.98714023270055129</c:v>
                </c:pt>
              </c:numCache>
            </c:numRef>
          </c:yVal>
        </c:ser>
        <c:axId val="397116160"/>
        <c:axId val="397118464"/>
      </c:scatterChart>
      <c:valAx>
        <c:axId val="39711616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800" b="0" i="0" baseline="0">
                    <a:effectLst/>
                  </a:rPr>
                  <a:t>Mean IS (%LVM) for Measure 1 + Measure 2</a:t>
                </a:r>
                <a:endParaRPr lang="en-US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0.26835690892620717"/>
              <c:y val="0.91029155798249728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97118464"/>
        <c:crossesAt val="0.60000000000000031"/>
        <c:crossBetween val="midCat"/>
        <c:majorUnit val="25"/>
      </c:valAx>
      <c:valAx>
        <c:axId val="397118464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800" b="0" i="0" baseline="0">
                    <a:effectLst/>
                  </a:rPr>
                  <a:t>Difference Measure 1 - Measure 2</a:t>
                </a:r>
                <a:endParaRPr lang="en-US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2.5255270510541016E-2"/>
              <c:y val="0.13111338797814201"/>
            </c:manualLayout>
          </c:layout>
          <c:spPr>
            <a:noFill/>
            <a:ln w="25400">
              <a:noFill/>
            </a:ln>
          </c:spPr>
        </c:title>
        <c:numFmt formatCode="#,##0.00" sourceLinked="0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97116160"/>
        <c:crosses val="autoZero"/>
        <c:crossBetween val="midCat"/>
        <c:majorUnit val="5"/>
        <c:minorUnit val="0.2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3T: Bland-Altman Plot of Variability vs Manual for AAR (OAT)</a:t>
            </a:r>
          </a:p>
        </c:rich>
      </c:tx>
      <c:layout>
        <c:manualLayout>
          <c:xMode val="edge"/>
          <c:yMode val="edge"/>
          <c:x val="0.13945416115021009"/>
          <c:y val="3.5102704553235206E-2"/>
        </c:manualLayout>
      </c:layout>
      <c:spPr>
        <a:solidFill>
          <a:srgbClr val="FFFFFF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v MANUAL (IS, AAR)'!$G$134:$G$143</c:f>
              <c:numCache>
                <c:formatCode>0.00</c:formatCode>
                <c:ptCount val="10"/>
                <c:pt idx="0">
                  <c:v>31.75352877307273</c:v>
                </c:pt>
                <c:pt idx="1">
                  <c:v>46.850463167181132</c:v>
                </c:pt>
                <c:pt idx="2">
                  <c:v>35.496007742559918</c:v>
                </c:pt>
                <c:pt idx="3">
                  <c:v>29.598574376289626</c:v>
                </c:pt>
                <c:pt idx="4">
                  <c:v>51.510504201680497</c:v>
                </c:pt>
                <c:pt idx="5">
                  <c:v>30.06229958772315</c:v>
                </c:pt>
                <c:pt idx="6">
                  <c:v>34.393290069792897</c:v>
                </c:pt>
                <c:pt idx="7">
                  <c:v>32.12771912987845</c:v>
                </c:pt>
                <c:pt idx="8">
                  <c:v>22.807247325911369</c:v>
                </c:pt>
                <c:pt idx="9">
                  <c:v>30.25597060624618</c:v>
                </c:pt>
              </c:numCache>
            </c:numRef>
          </c:xVal>
          <c:yVal>
            <c:numRef>
              <c:f>'v MANUAL (IS, AAR)'!$H$134:$H$143</c:f>
              <c:numCache>
                <c:formatCode>0.00</c:formatCode>
                <c:ptCount val="10"/>
                <c:pt idx="0">
                  <c:v>9.3051031487513534</c:v>
                </c:pt>
                <c:pt idx="1">
                  <c:v>20.68813409792677</c:v>
                </c:pt>
                <c:pt idx="2">
                  <c:v>-0.34115654488265817</c:v>
                </c:pt>
                <c:pt idx="3">
                  <c:v>12.552991933971112</c:v>
                </c:pt>
                <c:pt idx="4">
                  <c:v>9.3879551820727922</c:v>
                </c:pt>
                <c:pt idx="5">
                  <c:v>14.689876316994972</c:v>
                </c:pt>
                <c:pt idx="6">
                  <c:v>0.68813517815598801</c:v>
                </c:pt>
                <c:pt idx="7">
                  <c:v>-0.39587332053742924</c:v>
                </c:pt>
                <c:pt idx="8">
                  <c:v>6.9941060903732764</c:v>
                </c:pt>
                <c:pt idx="9">
                  <c:v>15.617881200244945</c:v>
                </c:pt>
              </c:numCache>
            </c:numRef>
          </c:yVal>
        </c:ser>
        <c:axId val="397142272"/>
        <c:axId val="397144832"/>
      </c:scatterChart>
      <c:valAx>
        <c:axId val="397142272"/>
        <c:scaling>
          <c:orientation val="minMax"/>
          <c:max val="75"/>
          <c:min val="0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800" b="0" i="0" baseline="0">
                    <a:effectLst/>
                  </a:rPr>
                  <a:t>Mean Oedema (%LVM) for Measure 1 + Measure 2</a:t>
                </a:r>
                <a:endParaRPr lang="en-US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0.26835690892620717"/>
              <c:y val="0.91029148530346704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97144832"/>
        <c:crossesAt val="11"/>
        <c:crossBetween val="midCat"/>
        <c:majorUnit val="25"/>
      </c:valAx>
      <c:valAx>
        <c:axId val="397144832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Difference</a:t>
                </a:r>
                <a:r>
                  <a:rPr lang="en-US" b="0" baseline="0"/>
                  <a:t> Observer 1 - Observer 2</a:t>
                </a:r>
                <a:endParaRPr lang="en-US" b="0"/>
              </a:p>
            </c:rich>
          </c:tx>
          <c:layout>
            <c:manualLayout>
              <c:xMode val="edge"/>
              <c:yMode val="edge"/>
              <c:x val="2.5255292296328512E-2"/>
              <c:y val="0.10469717668488204"/>
            </c:manualLayout>
          </c:layout>
          <c:spPr>
            <a:noFill/>
            <a:ln w="25400">
              <a:noFill/>
            </a:ln>
          </c:spPr>
        </c:title>
        <c:numFmt formatCode="#,##0.00" sourceLinked="0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97142272"/>
        <c:crosses val="autoZero"/>
        <c:crossBetween val="midCat"/>
        <c:majorUnit val="5"/>
        <c:minorUnit val="0.58000000000000007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3T: Bland-Altman Plot of Interobserver Variability for IS (MANUAL)</a:t>
            </a:r>
          </a:p>
        </c:rich>
      </c:tx>
      <c:layout>
        <c:manualLayout>
          <c:xMode val="edge"/>
          <c:yMode val="edge"/>
          <c:x val="0.121875595196618"/>
          <c:y val="2.9023767862350513E-2"/>
        </c:manualLayout>
      </c:layout>
      <c:spPr>
        <a:solidFill>
          <a:srgbClr val="FFFFFF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INTEROBS (IS, AAR)'!$T$56:$T$65</c:f>
              <c:numCache>
                <c:formatCode>0.00</c:formatCode>
                <c:ptCount val="10"/>
                <c:pt idx="0">
                  <c:v>16.23959464350343</c:v>
                </c:pt>
                <c:pt idx="1">
                  <c:v>16.63872959858843</c:v>
                </c:pt>
                <c:pt idx="2">
                  <c:v>10.900072586498915</c:v>
                </c:pt>
                <c:pt idx="3">
                  <c:v>1.3224535734383807</c:v>
                </c:pt>
                <c:pt idx="4">
                  <c:v>32.864145658263119</c:v>
                </c:pt>
                <c:pt idx="5">
                  <c:v>0.7283554741181868</c:v>
                </c:pt>
                <c:pt idx="6">
                  <c:v>9.5919382931077397</c:v>
                </c:pt>
                <c:pt idx="7">
                  <c:v>11.600287907869482</c:v>
                </c:pt>
                <c:pt idx="8">
                  <c:v>3.4544859201047622</c:v>
                </c:pt>
                <c:pt idx="9">
                  <c:v>4.0477648499693766</c:v>
                </c:pt>
              </c:numCache>
            </c:numRef>
          </c:xVal>
          <c:yVal>
            <c:numRef>
              <c:f>'INTEROBS (IS, AAR)'!$U$56:$U$65</c:f>
              <c:numCache>
                <c:formatCode>0.00</c:formatCode>
                <c:ptCount val="10"/>
                <c:pt idx="0">
                  <c:v>4.8136083966702881</c:v>
                </c:pt>
                <c:pt idx="1">
                  <c:v>2.4525805028672281</c:v>
                </c:pt>
                <c:pt idx="2">
                  <c:v>-4.2342124364868141</c:v>
                </c:pt>
                <c:pt idx="3">
                  <c:v>-0.13130744700806601</c:v>
                </c:pt>
                <c:pt idx="4">
                  <c:v>10.322128851540604</c:v>
                </c:pt>
                <c:pt idx="5">
                  <c:v>-0.21071919377004117</c:v>
                </c:pt>
                <c:pt idx="6">
                  <c:v>3.2843991042547889</c:v>
                </c:pt>
                <c:pt idx="7">
                  <c:v>-0.1839411388355712</c:v>
                </c:pt>
                <c:pt idx="8">
                  <c:v>1.997380484610348</c:v>
                </c:pt>
                <c:pt idx="9">
                  <c:v>1.604409063074097</c:v>
                </c:pt>
              </c:numCache>
            </c:numRef>
          </c:yVal>
        </c:ser>
        <c:axId val="397173504"/>
        <c:axId val="397175808"/>
      </c:scatterChart>
      <c:valAx>
        <c:axId val="397173504"/>
        <c:scaling>
          <c:orientation val="minMax"/>
          <c:max val="50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Mean IS (%LVM) for Observer 1 + Observer 2</a:t>
                </a:r>
              </a:p>
            </c:rich>
          </c:tx>
          <c:layout>
            <c:manualLayout>
              <c:xMode val="edge"/>
              <c:yMode val="edge"/>
              <c:x val="0.26835690892620717"/>
              <c:y val="0.91029138718771296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97175808"/>
        <c:crossesAt val="1.44"/>
        <c:crossBetween val="midCat"/>
        <c:majorUnit val="25"/>
      </c:valAx>
      <c:valAx>
        <c:axId val="397175808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Difference</a:t>
                </a:r>
                <a:r>
                  <a:rPr lang="en-US" b="0" baseline="0"/>
                  <a:t> Observer 1 - Observer 2</a:t>
                </a:r>
                <a:endParaRPr lang="en-US" b="0"/>
              </a:p>
            </c:rich>
          </c:tx>
          <c:layout>
            <c:manualLayout>
              <c:xMode val="edge"/>
              <c:yMode val="edge"/>
              <c:x val="2.5255292296328512E-2"/>
              <c:y val="0.13361338797814201"/>
            </c:manualLayout>
          </c:layout>
          <c:spPr>
            <a:noFill/>
            <a:ln w="25400">
              <a:noFill/>
            </a:ln>
          </c:spPr>
        </c:title>
        <c:numFmt formatCode="#,##0.00" sourceLinked="0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97173504"/>
        <c:crosses val="autoZero"/>
        <c:crossBetween val="midCat"/>
        <c:majorUnit val="5"/>
        <c:minorUnit val="0.2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3T: Bland-Altman Plot of Interobserver Variability for IS (5SD)</a:t>
            </a:r>
          </a:p>
        </c:rich>
      </c:tx>
      <c:layout>
        <c:manualLayout>
          <c:xMode val="edge"/>
          <c:yMode val="edge"/>
          <c:x val="0.121875595196618"/>
          <c:y val="2.9023767862350513E-2"/>
        </c:manualLayout>
      </c:layout>
      <c:spPr>
        <a:solidFill>
          <a:srgbClr val="FFFFFF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INTEROBS (IS, AAR)'!$AR$3:$AR$12</c:f>
              <c:numCache>
                <c:formatCode>0.00</c:formatCode>
                <c:ptCount val="10"/>
                <c:pt idx="0">
                  <c:v>29.069851610568225</c:v>
                </c:pt>
                <c:pt idx="1">
                  <c:v>20.449933833259809</c:v>
                </c:pt>
                <c:pt idx="2">
                  <c:v>23.088555528671669</c:v>
                </c:pt>
                <c:pt idx="3">
                  <c:v>2.2978803226411562</c:v>
                </c:pt>
                <c:pt idx="4">
                  <c:v>36.82773109243697</c:v>
                </c:pt>
                <c:pt idx="5">
                  <c:v>1.5895556573522678</c:v>
                </c:pt>
                <c:pt idx="6">
                  <c:v>15.636096485857719</c:v>
                </c:pt>
                <c:pt idx="7">
                  <c:v>18.606046065259111</c:v>
                </c:pt>
                <c:pt idx="8">
                  <c:v>14.805719275267423</c:v>
                </c:pt>
                <c:pt idx="9">
                  <c:v>7.8322106552357607</c:v>
                </c:pt>
              </c:numCache>
            </c:numRef>
          </c:xVal>
          <c:yVal>
            <c:numRef>
              <c:f>'INTEROBS (IS, AAR)'!$AS$3:$AS$12</c:f>
              <c:numCache>
                <c:formatCode>0.00</c:formatCode>
                <c:ptCount val="10"/>
                <c:pt idx="0">
                  <c:v>0.46326456749908818</c:v>
                </c:pt>
                <c:pt idx="1">
                  <c:v>-1.3233348037053358</c:v>
                </c:pt>
                <c:pt idx="2">
                  <c:v>-0.47181224292281632</c:v>
                </c:pt>
                <c:pt idx="3">
                  <c:v>-2.7011817670230758</c:v>
                </c:pt>
                <c:pt idx="4">
                  <c:v>8.8095238095238155</c:v>
                </c:pt>
                <c:pt idx="5">
                  <c:v>-0.59551076500229017</c:v>
                </c:pt>
                <c:pt idx="6">
                  <c:v>1.518305375290804</c:v>
                </c:pt>
                <c:pt idx="7">
                  <c:v>-3.4309021113243747</c:v>
                </c:pt>
                <c:pt idx="8">
                  <c:v>2.8268936913337557</c:v>
                </c:pt>
                <c:pt idx="9">
                  <c:v>-0.67360685854255864</c:v>
                </c:pt>
              </c:numCache>
            </c:numRef>
          </c:yVal>
        </c:ser>
        <c:axId val="397451648"/>
        <c:axId val="397454336"/>
      </c:scatterChart>
      <c:valAx>
        <c:axId val="397451648"/>
        <c:scaling>
          <c:orientation val="minMax"/>
          <c:max val="50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Mean IS (%LVM) for Observer 1 + Observer 2</a:t>
                </a:r>
              </a:p>
            </c:rich>
          </c:tx>
          <c:layout>
            <c:manualLayout>
              <c:xMode val="edge"/>
              <c:yMode val="edge"/>
              <c:x val="0.26835690892620717"/>
              <c:y val="0.91029138718771296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97454336"/>
        <c:crossesAt val="0.44"/>
        <c:crossBetween val="midCat"/>
        <c:majorUnit val="25"/>
      </c:valAx>
      <c:valAx>
        <c:axId val="397454336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Difference</a:t>
                </a:r>
                <a:r>
                  <a:rPr lang="en-US" b="0" baseline="0"/>
                  <a:t> Observer 1 - Observer 2</a:t>
                </a:r>
                <a:endParaRPr lang="en-US" b="0"/>
              </a:p>
            </c:rich>
          </c:tx>
          <c:layout>
            <c:manualLayout>
              <c:xMode val="edge"/>
              <c:yMode val="edge"/>
              <c:x val="2.5255292296328512E-2"/>
              <c:y val="0.12204690346083805"/>
            </c:manualLayout>
          </c:layout>
          <c:spPr>
            <a:noFill/>
            <a:ln w="25400">
              <a:noFill/>
            </a:ln>
          </c:spPr>
        </c:title>
        <c:numFmt formatCode="#,##0.00" sourceLinked="0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97451648"/>
        <c:crosses val="autoZero"/>
        <c:crossBetween val="midCat"/>
        <c:majorUnit val="5"/>
        <c:minorUnit val="0.2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rPr>
              <a:t>3T: Bland-Altman Plot of Intraobserver</a:t>
            </a:r>
            <a:r>
              <a:rPr lang="en-US" sz="800" b="1" i="0" u="none" strike="noStrike" baseline="0">
                <a:latin typeface="Arial"/>
                <a:ea typeface="Calibri"/>
                <a:cs typeface="Arial"/>
              </a:rPr>
              <a:t> Variability for IS (MANUAL)</a:t>
            </a:r>
          </a:p>
        </c:rich>
      </c:tx>
      <c:layout>
        <c:manualLayout>
          <c:xMode val="edge"/>
          <c:yMode val="edge"/>
          <c:x val="0.15117250830371884"/>
          <c:y val="2.9023767862350513E-2"/>
        </c:manualLayout>
      </c:layout>
      <c:spPr>
        <a:solidFill>
          <a:srgbClr val="FFFFFF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INTRAOBS (IS, AAR)'!$Q$56:$Q$65</c:f>
              <c:numCache>
                <c:formatCode>0.00</c:formatCode>
                <c:ptCount val="10"/>
                <c:pt idx="0">
                  <c:v>12.79044516829533</c:v>
                </c:pt>
                <c:pt idx="1">
                  <c:v>14.20379355977062</c:v>
                </c:pt>
                <c:pt idx="2">
                  <c:v>10.97870796031938</c:v>
                </c:pt>
                <c:pt idx="3">
                  <c:v>1.2708685049709256</c:v>
                </c:pt>
                <c:pt idx="4">
                  <c:v>27.370448179271701</c:v>
                </c:pt>
                <c:pt idx="5">
                  <c:v>0.7879065506184153</c:v>
                </c:pt>
                <c:pt idx="6">
                  <c:v>7.6387160985319706</c:v>
                </c:pt>
                <c:pt idx="7">
                  <c:v>10.472648752399236</c:v>
                </c:pt>
                <c:pt idx="8">
                  <c:v>2.1774721676489848</c:v>
                </c:pt>
                <c:pt idx="9">
                  <c:v>4.1334966319657056</c:v>
                </c:pt>
              </c:numCache>
            </c:numRef>
          </c:xVal>
          <c:yVal>
            <c:numRef>
              <c:f>'INTRAOBS (IS, AAR)'!$R$56:$R$65</c:f>
              <c:numCache>
                <c:formatCode>0.00</c:formatCode>
                <c:ptCount val="10"/>
                <c:pt idx="0">
                  <c:v>2.0846905537459284</c:v>
                </c:pt>
                <c:pt idx="1">
                  <c:v>2.4172915747684174</c:v>
                </c:pt>
                <c:pt idx="2">
                  <c:v>4.0769416888458787</c:v>
                </c:pt>
                <c:pt idx="3">
                  <c:v>0.23447758394297508</c:v>
                </c:pt>
                <c:pt idx="4">
                  <c:v>0.66526610644258033</c:v>
                </c:pt>
                <c:pt idx="5">
                  <c:v>9.1617040769583172E-2</c:v>
                </c:pt>
                <c:pt idx="6">
                  <c:v>0.62204528489674005</c:v>
                </c:pt>
                <c:pt idx="7">
                  <c:v>2.4392194497760689</c:v>
                </c:pt>
                <c:pt idx="8">
                  <c:v>0.55664702030124402</c:v>
                </c:pt>
                <c:pt idx="9">
                  <c:v>-1.775872627066748</c:v>
                </c:pt>
              </c:numCache>
            </c:numRef>
          </c:yVal>
        </c:ser>
        <c:axId val="397199616"/>
        <c:axId val="397210368"/>
      </c:scatterChart>
      <c:valAx>
        <c:axId val="397199616"/>
        <c:scaling>
          <c:orientation val="minMax"/>
          <c:max val="50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Mean IS (%LVM) for Measure 1 + Measure 2</a:t>
                </a:r>
              </a:p>
            </c:rich>
          </c:tx>
          <c:layout>
            <c:manualLayout>
              <c:xMode val="edge"/>
              <c:yMode val="edge"/>
              <c:x val="0.26835690892620717"/>
              <c:y val="0.91029138718771296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97210368"/>
        <c:crossesAt val="1.1000000000000001"/>
        <c:crossBetween val="midCat"/>
        <c:majorUnit val="25"/>
      </c:valAx>
      <c:valAx>
        <c:axId val="397210368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Difference</a:t>
                </a:r>
                <a:r>
                  <a:rPr lang="en-US" b="0" baseline="0"/>
                  <a:t> Measure 1 - Measure 2</a:t>
                </a:r>
                <a:endParaRPr lang="en-US" b="0"/>
              </a:p>
            </c:rich>
          </c:tx>
          <c:layout>
            <c:manualLayout>
              <c:xMode val="edge"/>
              <c:yMode val="edge"/>
              <c:x val="2.5255292296328512E-2"/>
              <c:y val="0.13111338797814201"/>
            </c:manualLayout>
          </c:layout>
          <c:spPr>
            <a:noFill/>
            <a:ln w="25400">
              <a:noFill/>
            </a:ln>
          </c:spPr>
        </c:title>
        <c:numFmt formatCode="#,##0.00" sourceLinked="0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97199616"/>
        <c:crosses val="autoZero"/>
        <c:crossBetween val="midCat"/>
        <c:majorUnit val="5"/>
        <c:minorUnit val="0.2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3T; Bland-Altman Plot of Intraobserver Variability for IS (FWHM)</a:t>
            </a:r>
          </a:p>
        </c:rich>
      </c:tx>
      <c:layout>
        <c:manualLayout>
          <c:xMode val="edge"/>
          <c:yMode val="edge"/>
          <c:x val="0.12187563686892104"/>
          <c:y val="2.9023864324651712E-2"/>
        </c:manualLayout>
      </c:layout>
      <c:spPr>
        <a:solidFill>
          <a:srgbClr val="FFFFFF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INTRAOBS (IS, AAR)'!$I$3:$I$12</c:f>
              <c:numCache>
                <c:formatCode>0.00</c:formatCode>
                <c:ptCount val="10"/>
                <c:pt idx="0">
                  <c:v>19.254433586681131</c:v>
                </c:pt>
                <c:pt idx="1">
                  <c:v>16.629907366563739</c:v>
                </c:pt>
                <c:pt idx="2">
                  <c:v>10.579482216307783</c:v>
                </c:pt>
                <c:pt idx="3">
                  <c:v>1.1161132995685616</c:v>
                </c:pt>
                <c:pt idx="4">
                  <c:v>25.843837535014</c:v>
                </c:pt>
                <c:pt idx="5">
                  <c:v>1.4063215758131005</c:v>
                </c:pt>
                <c:pt idx="6">
                  <c:v>10.20570588955553</c:v>
                </c:pt>
                <c:pt idx="7">
                  <c:v>14.503358925143949</c:v>
                </c:pt>
                <c:pt idx="8">
                  <c:v>3.683693516699412</c:v>
                </c:pt>
                <c:pt idx="9">
                  <c:v>6.4543784445805308</c:v>
                </c:pt>
              </c:numCache>
            </c:numRef>
          </c:xVal>
          <c:yVal>
            <c:numRef>
              <c:f>'INTRAOBS (IS, AAR)'!$J$3:$J$12</c:f>
              <c:numCache>
                <c:formatCode>0.00</c:formatCode>
                <c:ptCount val="10"/>
                <c:pt idx="0">
                  <c:v>-0.59355772710821553</c:v>
                </c:pt>
                <c:pt idx="1">
                  <c:v>0.17644464049404412</c:v>
                </c:pt>
                <c:pt idx="2">
                  <c:v>-0.15727074764094001</c:v>
                </c:pt>
                <c:pt idx="3">
                  <c:v>1.8758206715438111E-2</c:v>
                </c:pt>
                <c:pt idx="4">
                  <c:v>0.32913165266106087</c:v>
                </c:pt>
                <c:pt idx="5">
                  <c:v>4.580852038479151E-2</c:v>
                </c:pt>
                <c:pt idx="6">
                  <c:v>-0.67344190033059881</c:v>
                </c:pt>
                <c:pt idx="7">
                  <c:v>1.2715930902111312</c:v>
                </c:pt>
                <c:pt idx="8">
                  <c:v>1.277013752455795</c:v>
                </c:pt>
                <c:pt idx="9">
                  <c:v>0.26944274341702301</c:v>
                </c:pt>
              </c:numCache>
            </c:numRef>
          </c:yVal>
        </c:ser>
        <c:axId val="397729792"/>
        <c:axId val="397732480"/>
      </c:scatterChart>
      <c:valAx>
        <c:axId val="39772979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Mean IS (%LVM) for Measure</a:t>
                </a:r>
                <a:r>
                  <a:rPr lang="en-US" b="0" baseline="0"/>
                  <a:t> 1 + Measure 2</a:t>
                </a:r>
                <a:endParaRPr lang="en-US" b="0"/>
              </a:p>
            </c:rich>
          </c:tx>
          <c:layout>
            <c:manualLayout>
              <c:xMode val="edge"/>
              <c:yMode val="edge"/>
              <c:x val="0.26835687818434539"/>
              <c:y val="0.91029145972138104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97732480"/>
        <c:crossesAt val="0.2"/>
        <c:crossBetween val="midCat"/>
        <c:majorUnit val="25"/>
      </c:valAx>
      <c:valAx>
        <c:axId val="397732480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Difference Measure 1 - Measure 2</a:t>
                </a:r>
              </a:p>
            </c:rich>
          </c:tx>
          <c:layout>
            <c:manualLayout>
              <c:xMode val="edge"/>
              <c:yMode val="edge"/>
              <c:x val="2.5255329925864524E-2"/>
              <c:y val="0.11954690346083804"/>
            </c:manualLayout>
          </c:layout>
          <c:spPr>
            <a:noFill/>
            <a:ln w="25400">
              <a:noFill/>
            </a:ln>
          </c:spPr>
        </c:title>
        <c:numFmt formatCode="#,##0.00" sourceLinked="0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97729792"/>
        <c:crosses val="autoZero"/>
        <c:crossBetween val="midCat"/>
        <c:majorUnit val="5"/>
        <c:minorUnit val="0.2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rPr>
              <a:t>3T: Bland-Altman Plot of Intraobserver</a:t>
            </a:r>
            <a:r>
              <a:rPr lang="en-US" sz="800" b="1" i="0" u="none" strike="noStrike" baseline="0">
                <a:latin typeface="Arial"/>
                <a:ea typeface="Calibri"/>
                <a:cs typeface="Arial"/>
              </a:rPr>
              <a:t> Variability for IS (5SD)</a:t>
            </a:r>
          </a:p>
        </c:rich>
      </c:tx>
      <c:layout>
        <c:manualLayout>
          <c:xMode val="edge"/>
          <c:yMode val="edge"/>
          <c:x val="0.15117250830371884"/>
          <c:y val="2.9023767862350513E-2"/>
        </c:manualLayout>
      </c:layout>
      <c:spPr>
        <a:solidFill>
          <a:srgbClr val="FFFFFF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INTRAOBS (IS, AAR)'!$AC$3:$AC$12</c:f>
              <c:numCache>
                <c:formatCode>0.00</c:formatCode>
                <c:ptCount val="10"/>
                <c:pt idx="0">
                  <c:v>28.443720593557561</c:v>
                </c:pt>
                <c:pt idx="1">
                  <c:v>20.59991177767975</c:v>
                </c:pt>
                <c:pt idx="2">
                  <c:v>22.362690539559601</c:v>
                </c:pt>
                <c:pt idx="3">
                  <c:v>3.5406115175389243</c:v>
                </c:pt>
                <c:pt idx="4">
                  <c:v>31.60714285714284</c:v>
                </c:pt>
                <c:pt idx="5">
                  <c:v>1.9880897846999541</c:v>
                </c:pt>
                <c:pt idx="6">
                  <c:v>15.023876576466275</c:v>
                </c:pt>
                <c:pt idx="7">
                  <c:v>19.96161228406892</c:v>
                </c:pt>
                <c:pt idx="8">
                  <c:v>14.647456887142544</c:v>
                </c:pt>
                <c:pt idx="9">
                  <c:v>7.6546233925290874</c:v>
                </c:pt>
              </c:numCache>
            </c:numRef>
          </c:xVal>
          <c:yVal>
            <c:numRef>
              <c:f>'INTRAOBS (IS, AAR)'!$AD$3:$AD$12</c:f>
              <c:numCache>
                <c:formatCode>0.00</c:formatCode>
                <c:ptCount val="10"/>
                <c:pt idx="0">
                  <c:v>0.78899746652189962</c:v>
                </c:pt>
                <c:pt idx="1">
                  <c:v>1.0233789148654611</c:v>
                </c:pt>
                <c:pt idx="2">
                  <c:v>1.9235422211468647</c:v>
                </c:pt>
                <c:pt idx="3">
                  <c:v>0.21571937722753709</c:v>
                </c:pt>
                <c:pt idx="4">
                  <c:v>1.6316526610644251</c:v>
                </c:pt>
                <c:pt idx="5">
                  <c:v>-0.20155748969308301</c:v>
                </c:pt>
                <c:pt idx="6">
                  <c:v>-0.29386555650789614</c:v>
                </c:pt>
                <c:pt idx="7">
                  <c:v>0.71976967370441336</c:v>
                </c:pt>
                <c:pt idx="8">
                  <c:v>-2.5103689150840367</c:v>
                </c:pt>
                <c:pt idx="9">
                  <c:v>1.028781383955907</c:v>
                </c:pt>
              </c:numCache>
            </c:numRef>
          </c:yVal>
        </c:ser>
        <c:axId val="398215808"/>
        <c:axId val="398703232"/>
      </c:scatterChart>
      <c:valAx>
        <c:axId val="398215808"/>
        <c:scaling>
          <c:orientation val="minMax"/>
          <c:max val="50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Mean IS (%LVM) for Measure 1 + Measure 2</a:t>
                </a:r>
              </a:p>
            </c:rich>
          </c:tx>
          <c:layout>
            <c:manualLayout>
              <c:xMode val="edge"/>
              <c:yMode val="edge"/>
              <c:x val="0.26835690892620717"/>
              <c:y val="0.91029138718771296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98703232"/>
        <c:crossesAt val="-0.8"/>
        <c:crossBetween val="midCat"/>
        <c:majorUnit val="25"/>
      </c:valAx>
      <c:valAx>
        <c:axId val="398703232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Difference</a:t>
                </a:r>
                <a:r>
                  <a:rPr lang="en-US" b="0" baseline="0"/>
                  <a:t> Measure 1 - Measure 2</a:t>
                </a:r>
                <a:endParaRPr lang="en-US" b="0"/>
              </a:p>
            </c:rich>
          </c:tx>
          <c:layout>
            <c:manualLayout>
              <c:xMode val="edge"/>
              <c:yMode val="edge"/>
              <c:x val="2.5255292296328512E-2"/>
              <c:y val="0.12533014571949008"/>
            </c:manualLayout>
          </c:layout>
          <c:spPr>
            <a:noFill/>
            <a:ln w="25400">
              <a:noFill/>
            </a:ln>
          </c:spPr>
        </c:title>
        <c:numFmt formatCode="#,##0.00" sourceLinked="0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98215808"/>
        <c:crosses val="autoZero"/>
        <c:crossBetween val="midCat"/>
        <c:majorUnit val="5"/>
        <c:minorUnit val="0.2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3T: Bland-Altman Plot of Variability vs Manual for IS (FWHM)</a:t>
            </a:r>
          </a:p>
        </c:rich>
      </c:tx>
      <c:layout>
        <c:manualLayout>
          <c:xMode val="edge"/>
          <c:yMode val="edge"/>
          <c:x val="0.12187563686892104"/>
          <c:y val="2.9023864324651712E-2"/>
        </c:manualLayout>
      </c:layout>
      <c:spPr>
        <a:solidFill>
          <a:srgbClr val="FFFFFF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v MANUAL (IS, AAR)'!$F$3:$F$12</c:f>
              <c:numCache>
                <c:formatCode>0.00</c:formatCode>
                <c:ptCount val="10"/>
                <c:pt idx="0">
                  <c:v>17.787549764748459</c:v>
                </c:pt>
                <c:pt idx="1">
                  <c:v>16.25716806352008</c:v>
                </c:pt>
                <c:pt idx="2">
                  <c:v>10.595814178562804</c:v>
                </c:pt>
                <c:pt idx="3">
                  <c:v>1.3852935659350971</c:v>
                </c:pt>
                <c:pt idx="4">
                  <c:v>28.496498599439761</c:v>
                </c:pt>
                <c:pt idx="5">
                  <c:v>1.2716445258818141</c:v>
                </c:pt>
                <c:pt idx="6">
                  <c:v>10.13407616015672</c:v>
                </c:pt>
                <c:pt idx="7">
                  <c:v>12.733125399872035</c:v>
                </c:pt>
                <c:pt idx="8">
                  <c:v>3.6389434621261731</c:v>
                </c:pt>
                <c:pt idx="9">
                  <c:v>4.7985303123086327</c:v>
                </c:pt>
              </c:numCache>
            </c:numRef>
          </c:xVal>
          <c:yVal>
            <c:numRef>
              <c:f>'v MANUAL (IS, AAR)'!$G$3:$G$12</c:f>
              <c:numCache>
                <c:formatCode>0.00</c:formatCode>
                <c:ptCount val="10"/>
                <c:pt idx="0">
                  <c:v>2.6225117625769081</c:v>
                </c:pt>
                <c:pt idx="1">
                  <c:v>-0.23378914865460801</c:v>
                </c:pt>
                <c:pt idx="2">
                  <c:v>-1.8473263972901037</c:v>
                </c:pt>
                <c:pt idx="3">
                  <c:v>-0.59463515287938429</c:v>
                </c:pt>
                <c:pt idx="4">
                  <c:v>-5.0882352941176494</c:v>
                </c:pt>
                <c:pt idx="5">
                  <c:v>0.29683921209345016</c:v>
                </c:pt>
                <c:pt idx="6">
                  <c:v>1.4656544630831398</c:v>
                </c:pt>
                <c:pt idx="7">
                  <c:v>3.6684261036468331</c:v>
                </c:pt>
                <c:pt idx="8">
                  <c:v>-8.731717965509752E-3</c:v>
                </c:pt>
                <c:pt idx="9">
                  <c:v>1.9399877526025719</c:v>
                </c:pt>
              </c:numCache>
            </c:numRef>
          </c:yVal>
        </c:ser>
        <c:axId val="401397248"/>
        <c:axId val="398213120"/>
      </c:scatterChart>
      <c:valAx>
        <c:axId val="40139724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Mean IS (%LVM) for Measure</a:t>
                </a:r>
                <a:r>
                  <a:rPr lang="en-US" b="0" baseline="0"/>
                  <a:t> 1 + Measure 2</a:t>
                </a:r>
                <a:endParaRPr lang="en-US" b="0"/>
              </a:p>
            </c:rich>
          </c:tx>
          <c:layout>
            <c:manualLayout>
              <c:xMode val="edge"/>
              <c:yMode val="edge"/>
              <c:x val="0.26835687818434539"/>
              <c:y val="0.91029145972138104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98213120"/>
        <c:crossesAt val="0.22"/>
        <c:crossBetween val="midCat"/>
        <c:majorUnit val="25"/>
      </c:valAx>
      <c:valAx>
        <c:axId val="398213120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Difference Measure 1 - Measure 2</a:t>
                </a:r>
              </a:p>
            </c:rich>
          </c:tx>
          <c:layout>
            <c:manualLayout>
              <c:xMode val="edge"/>
              <c:yMode val="edge"/>
              <c:x val="2.5255329925864524E-2"/>
              <c:y val="0.13689663023679408"/>
            </c:manualLayout>
          </c:layout>
          <c:spPr>
            <a:noFill/>
            <a:ln w="25400">
              <a:noFill/>
            </a:ln>
          </c:spPr>
        </c:title>
        <c:numFmt formatCode="#,##0.00" sourceLinked="0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401397248"/>
        <c:crosses val="autoZero"/>
        <c:crossBetween val="midCat"/>
        <c:majorUnit val="5"/>
        <c:minorUnit val="0.2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3T: Bland-Altman Plot of Variability vs Manual for IS (5SD)</a:t>
            </a:r>
          </a:p>
        </c:rich>
      </c:tx>
      <c:layout>
        <c:manualLayout>
          <c:xMode val="edge"/>
          <c:yMode val="edge"/>
          <c:x val="0.15117250830371884"/>
          <c:y val="2.9023767862350513E-2"/>
        </c:manualLayout>
      </c:layout>
      <c:spPr>
        <a:solidFill>
          <a:srgbClr val="FFFFFF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v MANUAL (IS, AAR)'!$O$3:$O$12</c:f>
              <c:numCache>
                <c:formatCode>0.00</c:formatCode>
                <c:ptCount val="10"/>
                <c:pt idx="0">
                  <c:v>22.77307274701413</c:v>
                </c:pt>
                <c:pt idx="1">
                  <c:v>18.4119982355536</c:v>
                </c:pt>
                <c:pt idx="2">
                  <c:v>17.304016452939759</c:v>
                </c:pt>
                <c:pt idx="3">
                  <c:v>1.9902457325079721</c:v>
                </c:pt>
                <c:pt idx="4">
                  <c:v>33.934173669467754</c:v>
                </c:pt>
                <c:pt idx="5">
                  <c:v>1.3563902885936778</c:v>
                </c:pt>
                <c:pt idx="6">
                  <c:v>12.518672707236435</c:v>
                </c:pt>
                <c:pt idx="7">
                  <c:v>14.75247920665387</c:v>
                </c:pt>
                <c:pt idx="8">
                  <c:v>9.2245142981881703</c:v>
                </c:pt>
                <c:pt idx="9">
                  <c:v>5.8303735456215566</c:v>
                </c:pt>
              </c:numCache>
            </c:numRef>
          </c:xVal>
          <c:yVal>
            <c:numRef>
              <c:f>'v MANUAL (IS, AAR)'!$P$3:$P$12</c:f>
              <c:numCache>
                <c:formatCode>0.00</c:formatCode>
                <c:ptCount val="10"/>
                <c:pt idx="0">
                  <c:v>12.593557727108216</c:v>
                </c:pt>
                <c:pt idx="1">
                  <c:v>4.0758711954124447</c:v>
                </c:pt>
                <c:pt idx="2">
                  <c:v>11.569078151463826</c:v>
                </c:pt>
                <c:pt idx="3">
                  <c:v>0.61526918026636568</c:v>
                </c:pt>
                <c:pt idx="4">
                  <c:v>5.7871148459383619</c:v>
                </c:pt>
                <c:pt idx="5">
                  <c:v>0.46633073751717802</c:v>
                </c:pt>
                <c:pt idx="6">
                  <c:v>6.2348475572425652</c:v>
                </c:pt>
                <c:pt idx="7">
                  <c:v>7.7071337172104846</c:v>
                </c:pt>
                <c:pt idx="8">
                  <c:v>11.162409954158486</c:v>
                </c:pt>
                <c:pt idx="9">
                  <c:v>4.0036742192284018</c:v>
                </c:pt>
              </c:numCache>
            </c:numRef>
          </c:yVal>
        </c:ser>
        <c:axId val="367307776"/>
        <c:axId val="367736320"/>
      </c:scatterChart>
      <c:valAx>
        <c:axId val="367307776"/>
        <c:scaling>
          <c:orientation val="minMax"/>
          <c:max val="50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Mean IS (%LVM) for Measure 1 + Measure 2</a:t>
                </a:r>
              </a:p>
            </c:rich>
          </c:tx>
          <c:layout>
            <c:manualLayout>
              <c:xMode val="edge"/>
              <c:yMode val="edge"/>
              <c:x val="0.26835690892620717"/>
              <c:y val="0.91029138718771296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67736320"/>
        <c:crossesAt val="5.5"/>
        <c:crossBetween val="midCat"/>
        <c:majorUnit val="25"/>
      </c:valAx>
      <c:valAx>
        <c:axId val="367736320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Difference</a:t>
                </a:r>
                <a:r>
                  <a:rPr lang="en-US" b="0" baseline="0"/>
                  <a:t> Measure 1 - Measure 2</a:t>
                </a:r>
                <a:endParaRPr lang="en-US" b="0"/>
              </a:p>
            </c:rich>
          </c:tx>
          <c:layout>
            <c:manualLayout>
              <c:xMode val="edge"/>
              <c:yMode val="edge"/>
              <c:x val="2.5255292296328512E-2"/>
              <c:y val="0.13111338797814201"/>
            </c:manualLayout>
          </c:layout>
          <c:spPr>
            <a:noFill/>
            <a:ln w="25400">
              <a:noFill/>
            </a:ln>
          </c:spPr>
        </c:title>
        <c:numFmt formatCode="#,##0.00" sourceLinked="0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67307776"/>
        <c:crosses val="autoZero"/>
        <c:crossBetween val="midCat"/>
        <c:majorUnit val="5"/>
        <c:minorUnit val="0.2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3T: Bland-Altman Plot of Interobserver Variability for IS (6SD)</a:t>
            </a:r>
          </a:p>
        </c:rich>
      </c:tx>
      <c:layout>
        <c:manualLayout>
          <c:xMode val="edge"/>
          <c:yMode val="edge"/>
          <c:x val="0.121875595196618"/>
          <c:y val="2.9023767862350513E-2"/>
        </c:manualLayout>
      </c:layout>
      <c:spPr>
        <a:solidFill>
          <a:srgbClr val="FFFFFF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INTEROBS (IS, AAR)'!$H$29:$H$38</c:f>
              <c:numCache>
                <c:formatCode>0.00</c:formatCode>
                <c:ptCount val="10"/>
                <c:pt idx="0">
                  <c:v>24.824466159971049</c:v>
                </c:pt>
                <c:pt idx="1">
                  <c:v>17.732686369651521</c:v>
                </c:pt>
                <c:pt idx="2">
                  <c:v>20.215339946769724</c:v>
                </c:pt>
                <c:pt idx="3">
                  <c:v>1.5709998124179319</c:v>
                </c:pt>
                <c:pt idx="4">
                  <c:v>33.953081232492821</c:v>
                </c:pt>
                <c:pt idx="5">
                  <c:v>1.0123683005038939</c:v>
                </c:pt>
                <c:pt idx="6">
                  <c:v>14.797355209991425</c:v>
                </c:pt>
                <c:pt idx="7">
                  <c:v>15.966890595009611</c:v>
                </c:pt>
                <c:pt idx="8">
                  <c:v>12.09342938223095</c:v>
                </c:pt>
                <c:pt idx="9">
                  <c:v>5.529699938763013</c:v>
                </c:pt>
              </c:numCache>
            </c:numRef>
          </c:xVal>
          <c:yVal>
            <c:numRef>
              <c:f>'INTEROBS (IS, AAR)'!$I$29:$I$38</c:f>
              <c:numCache>
                <c:formatCode>0.00</c:formatCode>
                <c:ptCount val="10"/>
                <c:pt idx="0">
                  <c:v>1.7155266015200852</c:v>
                </c:pt>
                <c:pt idx="1">
                  <c:v>-0.24702249669166013</c:v>
                </c:pt>
                <c:pt idx="2">
                  <c:v>1.209774981853375</c:v>
                </c:pt>
                <c:pt idx="3">
                  <c:v>-1.9039579816169583</c:v>
                </c:pt>
                <c:pt idx="4">
                  <c:v>11.113445378151274</c:v>
                </c:pt>
                <c:pt idx="5">
                  <c:v>-0.44892349977095725</c:v>
                </c:pt>
                <c:pt idx="6">
                  <c:v>1.45708338435166</c:v>
                </c:pt>
                <c:pt idx="7">
                  <c:v>-2.0393474088291708</c:v>
                </c:pt>
                <c:pt idx="8">
                  <c:v>-0.74219602706832632</c:v>
                </c:pt>
                <c:pt idx="9">
                  <c:v>1.2614819350887931</c:v>
                </c:pt>
              </c:numCache>
            </c:numRef>
          </c:yVal>
        </c:ser>
        <c:axId val="367756800"/>
        <c:axId val="370409472"/>
      </c:scatterChart>
      <c:valAx>
        <c:axId val="367756800"/>
        <c:scaling>
          <c:orientation val="minMax"/>
          <c:max val="50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Mean IS (%LVM) for Observer 1 + Observer 2</a:t>
                </a:r>
              </a:p>
            </c:rich>
          </c:tx>
          <c:layout>
            <c:manualLayout>
              <c:xMode val="edge"/>
              <c:yMode val="edge"/>
              <c:x val="0.26835690892620717"/>
              <c:y val="0.91029138718771296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70409472"/>
        <c:crossesAt val="1.1000000000000001"/>
        <c:crossBetween val="midCat"/>
        <c:majorUnit val="25"/>
      </c:valAx>
      <c:valAx>
        <c:axId val="370409472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Difference</a:t>
                </a:r>
                <a:r>
                  <a:rPr lang="en-US" b="0" baseline="0"/>
                  <a:t> Observer 1 - Observer 2</a:t>
                </a:r>
                <a:endParaRPr lang="en-US" b="0"/>
              </a:p>
            </c:rich>
          </c:tx>
          <c:layout>
            <c:manualLayout>
              <c:xMode val="edge"/>
              <c:yMode val="edge"/>
              <c:x val="2.5255292296328512E-2"/>
              <c:y val="0.11626366120218606"/>
            </c:manualLayout>
          </c:layout>
          <c:spPr>
            <a:noFill/>
            <a:ln w="25400">
              <a:noFill/>
            </a:ln>
          </c:spPr>
        </c:title>
        <c:numFmt formatCode="#,##0.00" sourceLinked="0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67756800"/>
        <c:crosses val="autoZero"/>
        <c:crossBetween val="midCat"/>
        <c:majorUnit val="5"/>
        <c:minorUnit val="0.2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3T: Bland-Altman Plot of Interobserver Variability for IS (7SD)</a:t>
            </a:r>
          </a:p>
        </c:rich>
      </c:tx>
      <c:layout>
        <c:manualLayout>
          <c:xMode val="edge"/>
          <c:yMode val="edge"/>
          <c:x val="0.121875595196618"/>
          <c:y val="2.9023767862350513E-2"/>
        </c:manualLayout>
      </c:layout>
      <c:spPr>
        <a:solidFill>
          <a:srgbClr val="FFFFFF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INTEROBS (IS, AAR)'!$T$29:$T$38</c:f>
              <c:numCache>
                <c:formatCode>0.00</c:formatCode>
                <c:ptCount val="10"/>
                <c:pt idx="0">
                  <c:v>21.19073470865003</c:v>
                </c:pt>
                <c:pt idx="1">
                  <c:v>15.725628584031755</c:v>
                </c:pt>
                <c:pt idx="2">
                  <c:v>18.237357851439633</c:v>
                </c:pt>
                <c:pt idx="3">
                  <c:v>1.2192834365034699</c:v>
                </c:pt>
                <c:pt idx="4">
                  <c:v>31.729691876750682</c:v>
                </c:pt>
                <c:pt idx="5">
                  <c:v>0.63673843334860381</c:v>
                </c:pt>
                <c:pt idx="6">
                  <c:v>13.756581364025966</c:v>
                </c:pt>
                <c:pt idx="7">
                  <c:v>14.0475047984645</c:v>
                </c:pt>
                <c:pt idx="8">
                  <c:v>9.2119624536127098</c:v>
                </c:pt>
                <c:pt idx="9">
                  <c:v>4.0293937538273124</c:v>
                </c:pt>
              </c:numCache>
            </c:numRef>
          </c:xVal>
          <c:yVal>
            <c:numRef>
              <c:f>'INTEROBS (IS, AAR)'!$U$29:$U$38</c:f>
              <c:numCache>
                <c:formatCode>0.00</c:formatCode>
                <c:ptCount val="10"/>
                <c:pt idx="0">
                  <c:v>2.2656532754252621</c:v>
                </c:pt>
                <c:pt idx="1">
                  <c:v>-0.20291133656815116</c:v>
                </c:pt>
                <c:pt idx="2">
                  <c:v>1.4638277280425844</c:v>
                </c:pt>
                <c:pt idx="3">
                  <c:v>-1.50065653723504</c:v>
                </c:pt>
                <c:pt idx="4">
                  <c:v>12.030812324929965</c:v>
                </c:pt>
                <c:pt idx="5">
                  <c:v>-0.30233623453962416</c:v>
                </c:pt>
                <c:pt idx="6">
                  <c:v>1.6040161626056106</c:v>
                </c:pt>
                <c:pt idx="7">
                  <c:v>-2.1353166986564291</c:v>
                </c:pt>
                <c:pt idx="8">
                  <c:v>-0.61122025758568066</c:v>
                </c:pt>
                <c:pt idx="9">
                  <c:v>1.4206981016533979</c:v>
                </c:pt>
              </c:numCache>
            </c:numRef>
          </c:yVal>
        </c:ser>
        <c:axId val="370457600"/>
        <c:axId val="370460160"/>
      </c:scatterChart>
      <c:valAx>
        <c:axId val="370457600"/>
        <c:scaling>
          <c:orientation val="minMax"/>
          <c:max val="50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Mean IS (%LVM) for Observer 1 + Observer 2</a:t>
                </a:r>
              </a:p>
            </c:rich>
          </c:tx>
          <c:layout>
            <c:manualLayout>
              <c:xMode val="edge"/>
              <c:yMode val="edge"/>
              <c:x val="0.26835690892620717"/>
              <c:y val="0.91029138718771296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70460160"/>
        <c:crossesAt val="1.44"/>
        <c:crossBetween val="midCat"/>
        <c:majorUnit val="25"/>
      </c:valAx>
      <c:valAx>
        <c:axId val="370460160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Difference</a:t>
                </a:r>
                <a:r>
                  <a:rPr lang="en-US" b="0" baseline="0"/>
                  <a:t> Observer 1 - Observer 2</a:t>
                </a:r>
                <a:endParaRPr lang="en-US" b="0"/>
              </a:p>
            </c:rich>
          </c:tx>
          <c:layout>
            <c:manualLayout>
              <c:xMode val="edge"/>
              <c:yMode val="edge"/>
              <c:x val="2.5255292296328512E-2"/>
              <c:y val="0.13939663023679408"/>
            </c:manualLayout>
          </c:layout>
          <c:spPr>
            <a:noFill/>
            <a:ln w="25400">
              <a:noFill/>
            </a:ln>
          </c:spPr>
        </c:title>
        <c:numFmt formatCode="#,##0.00" sourceLinked="0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70457600"/>
        <c:crosses val="autoZero"/>
        <c:crossBetween val="midCat"/>
        <c:majorUnit val="5"/>
        <c:minorUnit val="0.2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3T: Bland-Altman Plot of Intraobserver Variability for IS (6SD)</a:t>
            </a:r>
          </a:p>
        </c:rich>
      </c:tx>
      <c:layout>
        <c:manualLayout>
          <c:xMode val="edge"/>
          <c:yMode val="edge"/>
          <c:x val="0.121875595196618"/>
          <c:y val="2.9023914580336915E-2"/>
        </c:manualLayout>
      </c:layout>
      <c:spPr>
        <a:solidFill>
          <a:srgbClr val="FFFFFF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INTRAOBS (IS, AAR)'!$F$29:$F$38</c:f>
              <c:numCache>
                <c:formatCode>0.00</c:formatCode>
                <c:ptCount val="10"/>
                <c:pt idx="0">
                  <c:v>23.970322113644581</c:v>
                </c:pt>
                <c:pt idx="1">
                  <c:v>18.14733127481253</c:v>
                </c:pt>
                <c:pt idx="2">
                  <c:v>20.287926445681091</c:v>
                </c:pt>
                <c:pt idx="3">
                  <c:v>2.2462952541737007</c:v>
                </c:pt>
                <c:pt idx="4">
                  <c:v>28.70448179271709</c:v>
                </c:pt>
                <c:pt idx="5">
                  <c:v>1.2368300503893712</c:v>
                </c:pt>
                <c:pt idx="6">
                  <c:v>13.946369535937315</c:v>
                </c:pt>
                <c:pt idx="7">
                  <c:v>17.650351887396031</c:v>
                </c:pt>
                <c:pt idx="8">
                  <c:v>10.931019428072464</c:v>
                </c:pt>
                <c:pt idx="9">
                  <c:v>5.0826699326393188</c:v>
                </c:pt>
              </c:numCache>
            </c:numRef>
          </c:xVal>
          <c:yVal>
            <c:numRef>
              <c:f>'INTRAOBS (IS, AAR)'!$G$29:$G$38</c:f>
              <c:numCache>
                <c:formatCode>0.00</c:formatCode>
                <c:ptCount val="10"/>
                <c:pt idx="0">
                  <c:v>-7.2385088671715909E-3</c:v>
                </c:pt>
                <c:pt idx="1">
                  <c:v>-0.58226731363034967</c:v>
                </c:pt>
                <c:pt idx="2">
                  <c:v>-1.3549479796757753</c:v>
                </c:pt>
                <c:pt idx="3">
                  <c:v>0.55336709810542073</c:v>
                </c:pt>
                <c:pt idx="4">
                  <c:v>-0.61624649859944536</c:v>
                </c:pt>
                <c:pt idx="5">
                  <c:v>0</c:v>
                </c:pt>
                <c:pt idx="6">
                  <c:v>0.24488796375658201</c:v>
                </c:pt>
                <c:pt idx="7">
                  <c:v>-1.3275751759437007</c:v>
                </c:pt>
                <c:pt idx="8">
                  <c:v>3.0670159353852857</c:v>
                </c:pt>
                <c:pt idx="9">
                  <c:v>-0.36742192284139502</c:v>
                </c:pt>
              </c:numCache>
            </c:numRef>
          </c:yVal>
        </c:ser>
        <c:axId val="370471680"/>
        <c:axId val="370473984"/>
      </c:scatterChart>
      <c:valAx>
        <c:axId val="37047168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800" b="0" i="0" baseline="0">
                    <a:effectLst/>
                  </a:rPr>
                  <a:t>Mean IS (%LVM) for Measure 1 + Measure 2</a:t>
                </a:r>
                <a:endParaRPr lang="en-US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0.26835690892620717"/>
              <c:y val="0.91029155798249728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70473984"/>
        <c:crossesAt val="0.8"/>
        <c:crossBetween val="midCat"/>
        <c:majorUnit val="25"/>
      </c:valAx>
      <c:valAx>
        <c:axId val="370473984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800" b="0" i="0" baseline="0">
                    <a:effectLst/>
                  </a:rPr>
                  <a:t>Difference Measure 1 - Measure 2</a:t>
                </a:r>
                <a:endParaRPr lang="en-US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2.8187821830189089E-2"/>
              <c:y val="0.12533014571949008"/>
            </c:manualLayout>
          </c:layout>
          <c:spPr>
            <a:noFill/>
            <a:ln w="25400">
              <a:noFill/>
            </a:ln>
          </c:spPr>
        </c:title>
        <c:numFmt formatCode="#,##0.00" sourceLinked="0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70471680"/>
        <c:crosses val="autoZero"/>
        <c:crossBetween val="midCat"/>
        <c:majorUnit val="5"/>
        <c:minorUnit val="0.2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3629</cdr:x>
      <cdr:y>0.47394</cdr:y>
    </cdr:from>
    <cdr:to>
      <cdr:x>0.83531</cdr:x>
      <cdr:y>0.47394</cdr:y>
    </cdr:to>
    <cdr:sp macro="" textlink="">
      <cdr:nvSpPr>
        <cdr:cNvPr id="2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591965" y="2014779"/>
          <a:ext cx="3035037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498</cdr:x>
      <cdr:y>0.5407</cdr:y>
    </cdr:from>
    <cdr:to>
      <cdr:x>0.8335</cdr:x>
      <cdr:y>0.5407</cdr:y>
    </cdr:to>
    <cdr:sp macro="" textlink="">
      <cdr:nvSpPr>
        <cdr:cNvPr id="3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586277" y="2295184"/>
          <a:ext cx="3033952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10.xml><?xml version="1.0" encoding="utf-8"?>
<c:userShapes xmlns:c="http://schemas.openxmlformats.org/drawingml/2006/chart">
  <cdr:relSizeAnchor xmlns:cdr="http://schemas.openxmlformats.org/drawingml/2006/chartDrawing">
    <cdr:from>
      <cdr:x>0.13922</cdr:x>
      <cdr:y>0.47787</cdr:y>
    </cdr:from>
    <cdr:to>
      <cdr:x>0.83872</cdr:x>
      <cdr:y>0.47787</cdr:y>
    </cdr:to>
    <cdr:sp macro="" textlink="">
      <cdr:nvSpPr>
        <cdr:cNvPr id="2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03509" y="2008832"/>
          <a:ext cx="3032286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985</cdr:x>
      <cdr:y>0.53948</cdr:y>
    </cdr:from>
    <cdr:to>
      <cdr:x>0.8391</cdr:x>
      <cdr:y>0.53948</cdr:y>
    </cdr:to>
    <cdr:sp macro="" textlink="">
      <cdr:nvSpPr>
        <cdr:cNvPr id="3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04116" y="2267782"/>
          <a:ext cx="3028038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11.xml><?xml version="1.0" encoding="utf-8"?>
<c:userShapes xmlns:c="http://schemas.openxmlformats.org/drawingml/2006/chart">
  <cdr:relSizeAnchor xmlns:cdr="http://schemas.openxmlformats.org/drawingml/2006/chartDrawing">
    <cdr:from>
      <cdr:x>0.13824</cdr:x>
      <cdr:y>0.53644</cdr:y>
    </cdr:from>
    <cdr:to>
      <cdr:x>0.83848</cdr:x>
      <cdr:y>0.53644</cdr:y>
    </cdr:to>
    <cdr:sp macro="" textlink="">
      <cdr:nvSpPr>
        <cdr:cNvPr id="6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598697" y="2248228"/>
          <a:ext cx="3032529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406</cdr:x>
      <cdr:y>0.36567</cdr:y>
    </cdr:from>
    <cdr:to>
      <cdr:x>0.84107</cdr:x>
      <cdr:y>0.36567</cdr:y>
    </cdr:to>
    <cdr:sp macro="" textlink="">
      <cdr:nvSpPr>
        <cdr:cNvPr id="7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08875" y="1532536"/>
          <a:ext cx="3033526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12.xml><?xml version="1.0" encoding="utf-8"?>
<c:userShapes xmlns:c="http://schemas.openxmlformats.org/drawingml/2006/chart">
  <cdr:relSizeAnchor xmlns:cdr="http://schemas.openxmlformats.org/drawingml/2006/chartDrawing">
    <cdr:from>
      <cdr:x>0.13922</cdr:x>
      <cdr:y>0.40306</cdr:y>
    </cdr:from>
    <cdr:to>
      <cdr:x>0.83872</cdr:x>
      <cdr:y>0.40306</cdr:y>
    </cdr:to>
    <cdr:sp macro="" textlink="">
      <cdr:nvSpPr>
        <cdr:cNvPr id="2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02920" y="1694358"/>
          <a:ext cx="3029325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594</cdr:x>
      <cdr:y>0.54626</cdr:y>
    </cdr:from>
    <cdr:to>
      <cdr:x>0.83568</cdr:x>
      <cdr:y>0.54626</cdr:y>
    </cdr:to>
    <cdr:sp macro="" textlink="">
      <cdr:nvSpPr>
        <cdr:cNvPr id="3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589291" y="2296315"/>
          <a:ext cx="3033326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13.xml><?xml version="1.0" encoding="utf-8"?>
<c:userShapes xmlns:c="http://schemas.openxmlformats.org/drawingml/2006/chart">
  <cdr:relSizeAnchor xmlns:cdr="http://schemas.openxmlformats.org/drawingml/2006/chartDrawing">
    <cdr:from>
      <cdr:x>0.14045</cdr:x>
      <cdr:y>0.37443</cdr:y>
    </cdr:from>
    <cdr:to>
      <cdr:x>0.83971</cdr:x>
      <cdr:y>0.37443</cdr:y>
    </cdr:to>
    <cdr:sp macro="" textlink="">
      <cdr:nvSpPr>
        <cdr:cNvPr id="2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08841" y="1573988"/>
          <a:ext cx="3031246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79</cdr:x>
      <cdr:y>0.59283</cdr:y>
    </cdr:from>
    <cdr:to>
      <cdr:x>0.83715</cdr:x>
      <cdr:y>0.59283</cdr:y>
    </cdr:to>
    <cdr:sp macro="" textlink="">
      <cdr:nvSpPr>
        <cdr:cNvPr id="3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597787" y="2492065"/>
          <a:ext cx="3031202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14.xml><?xml version="1.0" encoding="utf-8"?>
<c:userShapes xmlns:c="http://schemas.openxmlformats.org/drawingml/2006/chart">
  <cdr:relSizeAnchor xmlns:cdr="http://schemas.openxmlformats.org/drawingml/2006/chartDrawing">
    <cdr:from>
      <cdr:x>0.13851</cdr:x>
      <cdr:y>0.44739</cdr:y>
    </cdr:from>
    <cdr:to>
      <cdr:x>0.83923</cdr:x>
      <cdr:y>0.44739</cdr:y>
    </cdr:to>
    <cdr:sp macro="" textlink="">
      <cdr:nvSpPr>
        <cdr:cNvPr id="6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03007" y="1868858"/>
          <a:ext cx="3026163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497</cdr:x>
      <cdr:y>0.56195</cdr:y>
    </cdr:from>
    <cdr:to>
      <cdr:x>0.83496</cdr:x>
      <cdr:y>0.56195</cdr:y>
    </cdr:to>
    <cdr:sp macro="" textlink="">
      <cdr:nvSpPr>
        <cdr:cNvPr id="7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586637" y="2347942"/>
          <a:ext cx="3025080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15.xml><?xml version="1.0" encoding="utf-8"?>
<c:userShapes xmlns:c="http://schemas.openxmlformats.org/drawingml/2006/chart">
  <cdr:relSizeAnchor xmlns:cdr="http://schemas.openxmlformats.org/drawingml/2006/chartDrawing">
    <cdr:from>
      <cdr:x>0.13801</cdr:x>
      <cdr:y>0.46856</cdr:y>
    </cdr:from>
    <cdr:to>
      <cdr:x>0.83849</cdr:x>
      <cdr:y>0.46856</cdr:y>
    </cdr:to>
    <cdr:sp macro="" textlink="">
      <cdr:nvSpPr>
        <cdr:cNvPr id="6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597680" y="1963738"/>
          <a:ext cx="3033569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864</cdr:x>
      <cdr:y>0.52558</cdr:y>
    </cdr:from>
    <cdr:to>
      <cdr:x>0.83911</cdr:x>
      <cdr:y>0.52558</cdr:y>
    </cdr:to>
    <cdr:sp macro="" textlink="">
      <cdr:nvSpPr>
        <cdr:cNvPr id="7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00408" y="2202701"/>
          <a:ext cx="3033526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16.xml><?xml version="1.0" encoding="utf-8"?>
<c:userShapes xmlns:c="http://schemas.openxmlformats.org/drawingml/2006/chart">
  <cdr:relSizeAnchor xmlns:cdr="http://schemas.openxmlformats.org/drawingml/2006/chartDrawing">
    <cdr:from>
      <cdr:x>0.13801</cdr:x>
      <cdr:y>0.4625</cdr:y>
    </cdr:from>
    <cdr:to>
      <cdr:x>0.83849</cdr:x>
      <cdr:y>0.4625</cdr:y>
    </cdr:to>
    <cdr:sp macro="" textlink="">
      <cdr:nvSpPr>
        <cdr:cNvPr id="6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00841" y="1936289"/>
          <a:ext cx="3026164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864</cdr:x>
      <cdr:y>0.5478</cdr:y>
    </cdr:from>
    <cdr:to>
      <cdr:x>0.83911</cdr:x>
      <cdr:y>0.5478</cdr:y>
    </cdr:to>
    <cdr:sp macro="" textlink="">
      <cdr:nvSpPr>
        <cdr:cNvPr id="7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03570" y="2296837"/>
          <a:ext cx="3025080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17.xml><?xml version="1.0" encoding="utf-8"?>
<c:userShapes xmlns:c="http://schemas.openxmlformats.org/drawingml/2006/chart">
  <cdr:relSizeAnchor xmlns:cdr="http://schemas.openxmlformats.org/drawingml/2006/chartDrawing">
    <cdr:from>
      <cdr:x>0.13824</cdr:x>
      <cdr:y>0.55664</cdr:y>
    </cdr:from>
    <cdr:to>
      <cdr:x>0.83848</cdr:x>
      <cdr:y>0.55664</cdr:y>
    </cdr:to>
    <cdr:sp macro="" textlink="">
      <cdr:nvSpPr>
        <cdr:cNvPr id="6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598676" y="2332887"/>
          <a:ext cx="3032529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406</cdr:x>
      <cdr:y>0.4283</cdr:y>
    </cdr:from>
    <cdr:to>
      <cdr:x>0.84107</cdr:x>
      <cdr:y>0.4283</cdr:y>
    </cdr:to>
    <cdr:sp macro="" textlink="">
      <cdr:nvSpPr>
        <cdr:cNvPr id="7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08896" y="1794989"/>
          <a:ext cx="3033526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18.xml><?xml version="1.0" encoding="utf-8"?>
<c:userShapes xmlns:c="http://schemas.openxmlformats.org/drawingml/2006/chart">
  <cdr:relSizeAnchor xmlns:cdr="http://schemas.openxmlformats.org/drawingml/2006/chartDrawing">
    <cdr:from>
      <cdr:x>0.13826</cdr:x>
      <cdr:y>0.21985</cdr:y>
    </cdr:from>
    <cdr:to>
      <cdr:x>0.83776</cdr:x>
      <cdr:y>0.21985</cdr:y>
    </cdr:to>
    <cdr:sp macro="" textlink="">
      <cdr:nvSpPr>
        <cdr:cNvPr id="23553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599348" y="918591"/>
          <a:ext cx="3032285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791</cdr:x>
      <cdr:y>0.50982</cdr:y>
    </cdr:from>
    <cdr:to>
      <cdr:x>0.83716</cdr:x>
      <cdr:y>0.50982</cdr:y>
    </cdr:to>
    <cdr:sp macro="" textlink="">
      <cdr:nvSpPr>
        <cdr:cNvPr id="7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597817" y="2130185"/>
          <a:ext cx="3031202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19.xml><?xml version="1.0" encoding="utf-8"?>
<c:userShapes xmlns:c="http://schemas.openxmlformats.org/drawingml/2006/chart">
  <cdr:relSizeAnchor xmlns:cdr="http://schemas.openxmlformats.org/drawingml/2006/chartDrawing">
    <cdr:from>
      <cdr:x>0.14045</cdr:x>
      <cdr:y>0.38853</cdr:y>
    </cdr:from>
    <cdr:to>
      <cdr:x>0.83971</cdr:x>
      <cdr:y>0.38853</cdr:y>
    </cdr:to>
    <cdr:sp macro="" textlink="">
      <cdr:nvSpPr>
        <cdr:cNvPr id="2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08841" y="1633249"/>
          <a:ext cx="3031246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79</cdr:x>
      <cdr:y>0.58074</cdr:y>
    </cdr:from>
    <cdr:to>
      <cdr:x>0.83715</cdr:x>
      <cdr:y>0.58074</cdr:y>
    </cdr:to>
    <cdr:sp macro="" textlink="">
      <cdr:nvSpPr>
        <cdr:cNvPr id="3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597787" y="2441264"/>
          <a:ext cx="3031202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4045</cdr:x>
      <cdr:y>0.41471</cdr:y>
    </cdr:from>
    <cdr:to>
      <cdr:x>0.83971</cdr:x>
      <cdr:y>0.41471</cdr:y>
    </cdr:to>
    <cdr:sp macro="" textlink="">
      <cdr:nvSpPr>
        <cdr:cNvPr id="2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05691" y="1739208"/>
          <a:ext cx="3029121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79</cdr:x>
      <cdr:y>0.59484</cdr:y>
    </cdr:from>
    <cdr:to>
      <cdr:x>0.83715</cdr:x>
      <cdr:y>0.59484</cdr:y>
    </cdr:to>
    <cdr:sp macro="" textlink="">
      <cdr:nvSpPr>
        <cdr:cNvPr id="3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595663" y="2497437"/>
          <a:ext cx="3028038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20.xml><?xml version="1.0" encoding="utf-8"?>
<c:userShapes xmlns:c="http://schemas.openxmlformats.org/drawingml/2006/chart">
  <cdr:relSizeAnchor xmlns:cdr="http://schemas.openxmlformats.org/drawingml/2006/chartDrawing">
    <cdr:from>
      <cdr:x>0.14117</cdr:x>
      <cdr:y>0.44766</cdr:y>
    </cdr:from>
    <cdr:to>
      <cdr:x>0.84067</cdr:x>
      <cdr:y>0.44766</cdr:y>
    </cdr:to>
    <cdr:sp macro="" textlink="">
      <cdr:nvSpPr>
        <cdr:cNvPr id="2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11976" y="1881822"/>
          <a:ext cx="3032286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985</cdr:x>
      <cdr:y>0.53142</cdr:y>
    </cdr:from>
    <cdr:to>
      <cdr:x>0.8391</cdr:x>
      <cdr:y>0.53142</cdr:y>
    </cdr:to>
    <cdr:sp macro="" textlink="">
      <cdr:nvSpPr>
        <cdr:cNvPr id="3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06240" y="2233945"/>
          <a:ext cx="3031202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13873</cdr:x>
      <cdr:y>0.48138</cdr:y>
    </cdr:from>
    <cdr:to>
      <cdr:x>0.83726</cdr:x>
      <cdr:y>0.48138</cdr:y>
    </cdr:to>
    <cdr:sp macro="" textlink="">
      <cdr:nvSpPr>
        <cdr:cNvPr id="2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00437" y="2046153"/>
          <a:ext cx="3035037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2961</cdr:x>
      <cdr:y>0.52036</cdr:y>
    </cdr:from>
    <cdr:to>
      <cdr:x>0.82765</cdr:x>
      <cdr:y>0.52036</cdr:y>
    </cdr:to>
    <cdr:sp macro="" textlink="">
      <cdr:nvSpPr>
        <cdr:cNvPr id="3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560878" y="2210472"/>
          <a:ext cx="3033952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13922</cdr:x>
      <cdr:y>0.47183</cdr:y>
    </cdr:from>
    <cdr:to>
      <cdr:x>0.83872</cdr:x>
      <cdr:y>0.47183</cdr:y>
    </cdr:to>
    <cdr:sp macro="" textlink="">
      <cdr:nvSpPr>
        <cdr:cNvPr id="2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01398" y="1983441"/>
          <a:ext cx="3029121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985</cdr:x>
      <cdr:y>0.53948</cdr:y>
    </cdr:from>
    <cdr:to>
      <cdr:x>0.8391</cdr:x>
      <cdr:y>0.53948</cdr:y>
    </cdr:to>
    <cdr:sp macro="" textlink="">
      <cdr:nvSpPr>
        <cdr:cNvPr id="3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04116" y="2267782"/>
          <a:ext cx="3028038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13873</cdr:x>
      <cdr:y>0.44572</cdr:y>
    </cdr:from>
    <cdr:to>
      <cdr:x>0.83726</cdr:x>
      <cdr:y>0.44572</cdr:y>
    </cdr:to>
    <cdr:sp macro="" textlink="">
      <cdr:nvSpPr>
        <cdr:cNvPr id="2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00432" y="1893721"/>
          <a:ext cx="3035037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693</cdr:x>
      <cdr:y>0.55699</cdr:y>
    </cdr:from>
    <cdr:to>
      <cdr:x>0.83545</cdr:x>
      <cdr:y>0.55699</cdr:y>
    </cdr:to>
    <cdr:sp macro="" textlink="">
      <cdr:nvSpPr>
        <cdr:cNvPr id="3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594739" y="2348491"/>
          <a:ext cx="3033952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13922</cdr:x>
      <cdr:y>0.31847</cdr:y>
    </cdr:from>
    <cdr:to>
      <cdr:x>0.83872</cdr:x>
      <cdr:y>0.31847</cdr:y>
    </cdr:to>
    <cdr:sp macro="" textlink="">
      <cdr:nvSpPr>
        <cdr:cNvPr id="2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03509" y="1338740"/>
          <a:ext cx="3032286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594</cdr:x>
      <cdr:y>0.52813</cdr:y>
    </cdr:from>
    <cdr:to>
      <cdr:x>0.83568</cdr:x>
      <cdr:y>0.52813</cdr:y>
    </cdr:to>
    <cdr:sp macro="" textlink="">
      <cdr:nvSpPr>
        <cdr:cNvPr id="3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589291" y="2220116"/>
          <a:ext cx="3033326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14045</cdr:x>
      <cdr:y>0.39457</cdr:y>
    </cdr:from>
    <cdr:to>
      <cdr:x>0.83971</cdr:x>
      <cdr:y>0.39457</cdr:y>
    </cdr:to>
    <cdr:sp macro="" textlink="">
      <cdr:nvSpPr>
        <cdr:cNvPr id="2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08841" y="1658649"/>
          <a:ext cx="3031246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79</cdr:x>
      <cdr:y>0.58477</cdr:y>
    </cdr:from>
    <cdr:to>
      <cdr:x>0.83715</cdr:x>
      <cdr:y>0.58477</cdr:y>
    </cdr:to>
    <cdr:sp macro="" textlink="">
      <cdr:nvSpPr>
        <cdr:cNvPr id="3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597787" y="2458196"/>
          <a:ext cx="3031202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.14045</cdr:x>
      <cdr:y>0.38853</cdr:y>
    </cdr:from>
    <cdr:to>
      <cdr:x>0.83971</cdr:x>
      <cdr:y>0.38853</cdr:y>
    </cdr:to>
    <cdr:sp macro="" textlink="">
      <cdr:nvSpPr>
        <cdr:cNvPr id="2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08841" y="1633249"/>
          <a:ext cx="3031246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79</cdr:x>
      <cdr:y>0.58477</cdr:y>
    </cdr:from>
    <cdr:to>
      <cdr:x>0.83715</cdr:x>
      <cdr:y>0.58477</cdr:y>
    </cdr:to>
    <cdr:sp macro="" textlink="">
      <cdr:nvSpPr>
        <cdr:cNvPr id="3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597787" y="2458195"/>
          <a:ext cx="3031202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9.xml><?xml version="1.0" encoding="utf-8"?>
<c:userShapes xmlns:c="http://schemas.openxmlformats.org/drawingml/2006/chart">
  <cdr:relSizeAnchor xmlns:cdr="http://schemas.openxmlformats.org/drawingml/2006/chartDrawing">
    <cdr:from>
      <cdr:x>0.13801</cdr:x>
      <cdr:y>0.46856</cdr:y>
    </cdr:from>
    <cdr:to>
      <cdr:x>0.83849</cdr:x>
      <cdr:y>0.46856</cdr:y>
    </cdr:to>
    <cdr:sp macro="" textlink="">
      <cdr:nvSpPr>
        <cdr:cNvPr id="6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597680" y="1963738"/>
          <a:ext cx="3033569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864</cdr:x>
      <cdr:y>0.5377</cdr:y>
    </cdr:from>
    <cdr:to>
      <cdr:x>0.83911</cdr:x>
      <cdr:y>0.5377</cdr:y>
    </cdr:to>
    <cdr:sp macro="" textlink="">
      <cdr:nvSpPr>
        <cdr:cNvPr id="7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00408" y="2253497"/>
          <a:ext cx="3033526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4</Words>
  <Characters>26</Characters>
  <Application>Microsoft Office Word</Application>
  <DocSecurity>0</DocSecurity>
  <Lines>1</Lines>
  <Paragraphs>1</Paragraphs>
  <ScaleCrop>false</ScaleCrop>
  <Company/>
  <LinksUpToDate>false</LinksUpToDate>
  <CharactersWithSpaces>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adayona</dc:creator>
  <cp:keywords/>
  <dc:description/>
  <cp:lastModifiedBy>ncadayona</cp:lastModifiedBy>
  <cp:revision>1</cp:revision>
  <dcterms:created xsi:type="dcterms:W3CDTF">2015-02-11T02:16:00Z</dcterms:created>
  <dcterms:modified xsi:type="dcterms:W3CDTF">2015-02-11T02:16:00Z</dcterms:modified>
</cp:coreProperties>
</file>